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33754" w14:textId="73B82C2E" w:rsidR="000525A7" w:rsidRPr="007034CD" w:rsidRDefault="000525A7" w:rsidP="000525A7">
      <w:pPr>
        <w:pStyle w:val="Ttulo"/>
        <w:keepNext w:val="0"/>
        <w:keepLines w:val="0"/>
        <w:spacing w:line="480" w:lineRule="auto"/>
      </w:pPr>
      <w:r w:rsidRPr="007034CD">
        <w:t xml:space="preserve">Title: </w:t>
      </w:r>
      <w:r w:rsidR="002E2D09" w:rsidRPr="007034CD">
        <w:t>Tracheostomy in COVID-19: A Retrospective Cohort Study of Outcomes and Mortality Predictors in a Specialized Infectious Disease Hospital in Brazil</w:t>
      </w:r>
    </w:p>
    <w:p w14:paraId="05CD0375" w14:textId="77777777" w:rsidR="00950D36" w:rsidRPr="007034CD" w:rsidRDefault="00950D36" w:rsidP="00BD3D41">
      <w:pPr>
        <w:widowControl/>
        <w:spacing w:line="360" w:lineRule="auto"/>
        <w:jc w:val="both"/>
      </w:pPr>
      <w:bookmarkStart w:id="0" w:name="_30j0zll" w:colFirst="0" w:colLast="0"/>
      <w:bookmarkEnd w:id="0"/>
      <w:r w:rsidRPr="007034CD">
        <w:rPr>
          <w:b/>
        </w:rPr>
        <w:t>Supplementary Table:</w:t>
      </w:r>
      <w:r w:rsidRPr="007034CD">
        <w:t xml:space="preserve"> </w:t>
      </w:r>
      <w:r w:rsidRPr="007034CD">
        <w:rPr>
          <w:b/>
        </w:rPr>
        <w:t xml:space="preserve">COVID-19 tracheostomy - </w:t>
      </w:r>
      <w:r w:rsidRPr="007034CD">
        <w:t>Characteristics before and after vaccine availability (February 1, 2021)</w:t>
      </w:r>
    </w:p>
    <w:tbl>
      <w:tblPr>
        <w:tblStyle w:val="a4"/>
        <w:tblW w:w="9406" w:type="dxa"/>
        <w:tblInd w:w="-406" w:type="dxa"/>
        <w:tblLayout w:type="fixed"/>
        <w:tblLook w:val="0400" w:firstRow="0" w:lastRow="0" w:firstColumn="0" w:lastColumn="0" w:noHBand="0" w:noVBand="1"/>
      </w:tblPr>
      <w:tblGrid>
        <w:gridCol w:w="3261"/>
        <w:gridCol w:w="660"/>
        <w:gridCol w:w="1829"/>
        <w:gridCol w:w="2047"/>
        <w:gridCol w:w="1590"/>
        <w:gridCol w:w="19"/>
      </w:tblGrid>
      <w:tr w:rsidR="00950D36" w:rsidRPr="007034CD" w14:paraId="1A15E126" w14:textId="77777777" w:rsidTr="008D7C62">
        <w:trPr>
          <w:gridAfter w:val="1"/>
          <w:wAfter w:w="19" w:type="dxa"/>
          <w:trHeight w:val="285"/>
        </w:trPr>
        <w:tc>
          <w:tcPr>
            <w:tcW w:w="326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A50A9" w14:textId="77777777" w:rsidR="00950D36" w:rsidRPr="007034CD" w:rsidRDefault="00950D36" w:rsidP="00A718A0">
            <w:pPr>
              <w:widowControl/>
            </w:pPr>
          </w:p>
        </w:tc>
        <w:tc>
          <w:tcPr>
            <w:tcW w:w="66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51CDE" w14:textId="77777777" w:rsidR="00950D36" w:rsidRPr="007034CD" w:rsidRDefault="00950D36" w:rsidP="00A718A0">
            <w:pPr>
              <w:widowControl/>
              <w:jc w:val="center"/>
            </w:pPr>
            <w:r w:rsidRPr="007034CD">
              <w:rPr>
                <w:b/>
              </w:rPr>
              <w:t>N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F13055" w14:textId="77777777" w:rsidR="00950D36" w:rsidRPr="007034CD" w:rsidRDefault="00950D36" w:rsidP="00A718A0">
            <w:pPr>
              <w:widowControl/>
              <w:jc w:val="center"/>
            </w:pPr>
            <w:r w:rsidRPr="007034CD">
              <w:rPr>
                <w:b/>
              </w:rPr>
              <w:t>BEFORE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83C37" w14:textId="77777777" w:rsidR="00950D36" w:rsidRPr="007034CD" w:rsidRDefault="00950D36" w:rsidP="00A718A0">
            <w:pPr>
              <w:widowControl/>
              <w:jc w:val="center"/>
              <w:rPr>
                <w:b/>
              </w:rPr>
            </w:pPr>
            <w:r w:rsidRPr="007034CD">
              <w:rPr>
                <w:b/>
              </w:rPr>
              <w:t>AFTER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AF641" w14:textId="77777777" w:rsidR="00950D36" w:rsidRPr="007034CD" w:rsidRDefault="00950D36" w:rsidP="00A718A0">
            <w:pPr>
              <w:widowControl/>
              <w:jc w:val="center"/>
            </w:pPr>
            <w:r w:rsidRPr="007034CD">
              <w:rPr>
                <w:b/>
              </w:rPr>
              <w:t>Test Statistic</w:t>
            </w:r>
          </w:p>
        </w:tc>
      </w:tr>
      <w:tr w:rsidR="00950D36" w:rsidRPr="007034CD" w14:paraId="39B2D6B7" w14:textId="77777777" w:rsidTr="008D7C62">
        <w:trPr>
          <w:gridAfter w:val="1"/>
          <w:wAfter w:w="19" w:type="dxa"/>
          <w:trHeight w:val="285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B37DC" w14:textId="77777777" w:rsidR="00950D36" w:rsidRPr="007034CD" w:rsidRDefault="00950D36" w:rsidP="00A718A0">
            <w:pPr>
              <w:widowControl/>
            </w:pP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AD095" w14:textId="77777777" w:rsidR="00950D36" w:rsidRPr="007034CD" w:rsidRDefault="00950D36" w:rsidP="00A718A0">
            <w:pPr>
              <w:widowControl/>
            </w:pPr>
          </w:p>
        </w:tc>
        <w:tc>
          <w:tcPr>
            <w:tcW w:w="182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0BFEB" w14:textId="77777777" w:rsidR="00950D36" w:rsidRPr="007034CD" w:rsidRDefault="00950D36" w:rsidP="00A718A0">
            <w:pPr>
              <w:widowControl/>
              <w:jc w:val="center"/>
            </w:pPr>
            <w:r w:rsidRPr="007034CD">
              <w:rPr>
                <w:b/>
              </w:rPr>
              <w:t>(N=118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F6168" w14:textId="77777777" w:rsidR="00950D36" w:rsidRPr="007034CD" w:rsidRDefault="00950D36" w:rsidP="00A718A0">
            <w:pPr>
              <w:widowControl/>
              <w:jc w:val="center"/>
            </w:pPr>
            <w:r w:rsidRPr="007034CD">
              <w:rPr>
                <w:b/>
              </w:rPr>
              <w:t>(N=238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88DC0" w14:textId="77777777" w:rsidR="00950D36" w:rsidRPr="007034CD" w:rsidRDefault="00950D36" w:rsidP="00A718A0">
            <w:pPr>
              <w:widowControl/>
            </w:pPr>
          </w:p>
        </w:tc>
      </w:tr>
      <w:tr w:rsidR="00950D36" w:rsidRPr="007034CD" w14:paraId="73F0BF2A" w14:textId="77777777" w:rsidTr="008D7C62">
        <w:trPr>
          <w:trHeight w:val="360"/>
        </w:trPr>
        <w:tc>
          <w:tcPr>
            <w:tcW w:w="9406" w:type="dxa"/>
            <w:gridSpan w:val="6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CE40DC3" w14:textId="77777777" w:rsidR="00950D36" w:rsidRPr="007034CD" w:rsidRDefault="00950D36" w:rsidP="00A718A0">
            <w:pPr>
              <w:widowControl/>
              <w:jc w:val="center"/>
            </w:pPr>
            <w:r w:rsidRPr="007034CD">
              <w:t>Demographics and clinical characteristics</w:t>
            </w:r>
          </w:p>
        </w:tc>
      </w:tr>
      <w:tr w:rsidR="00950D36" w:rsidRPr="007034CD" w14:paraId="5C9E1A04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E2997A" w14:textId="0ABA80F7" w:rsidR="00950D36" w:rsidRPr="007034CD" w:rsidRDefault="00950D36" w:rsidP="00A718A0">
            <w:pPr>
              <w:widowControl/>
            </w:pPr>
            <w:r w:rsidRPr="007034CD">
              <w:t>Age</w:t>
            </w:r>
            <w:r w:rsidR="00114620" w:rsidRPr="007034CD">
              <w:t xml:space="preserve">, </w:t>
            </w:r>
            <w:r w:rsidRPr="007034CD">
              <w:t>years</w:t>
            </w:r>
            <w:r w:rsidR="00114620" w:rsidRPr="007034CD">
              <w:t xml:space="preserve"> 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26DAD4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A5B416" w14:textId="7538190E" w:rsidR="00950D36" w:rsidRPr="007034CD" w:rsidRDefault="003068B8" w:rsidP="003068B8">
            <w:pPr>
              <w:widowControl/>
              <w:jc w:val="center"/>
            </w:pPr>
            <w:r w:rsidRPr="007034CD">
              <w:t>65 (</w:t>
            </w:r>
            <w:r w:rsidR="00AD3003" w:rsidRPr="007034CD">
              <w:t>54.6-</w:t>
            </w:r>
            <w:r w:rsidR="00950D36" w:rsidRPr="007034CD">
              <w:t>73.9</w:t>
            </w:r>
            <w:r w:rsidRPr="007034CD">
              <w:t>)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FA64E4" w14:textId="04261F75" w:rsidR="00950D36" w:rsidRPr="007034CD" w:rsidRDefault="003068B8" w:rsidP="008D7C62">
            <w:pPr>
              <w:widowControl/>
              <w:ind w:right="-31"/>
            </w:pPr>
            <w:r w:rsidRPr="008D7C62">
              <w:t>61.8</w:t>
            </w:r>
            <w:r w:rsidRPr="007034CD">
              <w:t xml:space="preserve"> (</w:t>
            </w:r>
            <w:r w:rsidR="00950D36" w:rsidRPr="007034CD">
              <w:t>48.1</w:t>
            </w:r>
            <w:r w:rsidR="00AD3003" w:rsidRPr="007034CD">
              <w:t>-</w:t>
            </w:r>
            <w:r w:rsidR="00950D36" w:rsidRPr="007034CD">
              <w:t>70.7</w:t>
            </w:r>
            <w:r w:rsidRPr="007034CD">
              <w:t>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FD61CF" w14:textId="4591783C" w:rsidR="00950D36" w:rsidRPr="007034CD" w:rsidRDefault="00950D36" w:rsidP="00A718A0">
            <w:pPr>
              <w:widowControl/>
              <w:jc w:val="center"/>
            </w:pPr>
            <w:r w:rsidRPr="007034CD">
              <w:t>p=</w:t>
            </w:r>
            <w:r w:rsidRPr="007034CD">
              <w:rPr>
                <w:b/>
              </w:rPr>
              <w:t>0.03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3C0DA10D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58E0CC" w14:textId="4C5DAF8E" w:rsidR="00950D36" w:rsidRPr="007034CD" w:rsidRDefault="00950D36" w:rsidP="00A718A0">
            <w:pPr>
              <w:widowControl/>
            </w:pPr>
            <w:r w:rsidRPr="007034CD">
              <w:t>Body mass index</w:t>
            </w:r>
            <w:r w:rsidR="00A70C91" w:rsidRPr="007034CD">
              <w:t xml:space="preserve"> (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B4C7AD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65D2252" w14:textId="78BE807E" w:rsidR="00950D36" w:rsidRPr="007034CD" w:rsidRDefault="003068B8" w:rsidP="003068B8">
            <w:pPr>
              <w:widowControl/>
              <w:jc w:val="center"/>
            </w:pPr>
            <w:r w:rsidRPr="008D7C62">
              <w:t>27.8</w:t>
            </w:r>
            <w:r w:rsidRPr="007034CD">
              <w:t xml:space="preserve"> </w:t>
            </w:r>
            <w:r w:rsidR="00AD3003" w:rsidRPr="007034CD">
              <w:t>(25</w:t>
            </w:r>
            <w:r w:rsidR="00095166" w:rsidRPr="007034CD">
              <w:t>.0</w:t>
            </w:r>
            <w:r w:rsidRPr="007034CD">
              <w:t>-</w:t>
            </w:r>
            <w:r w:rsidR="00950D36" w:rsidRPr="007034CD">
              <w:t>34.4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FA81E7" w14:textId="3F5454CA" w:rsidR="00950D36" w:rsidRPr="007034CD" w:rsidRDefault="003068B8" w:rsidP="003068B8">
            <w:pPr>
              <w:widowControl/>
              <w:jc w:val="center"/>
            </w:pPr>
            <w:r w:rsidRPr="008D7C62">
              <w:t>27.7</w:t>
            </w:r>
            <w:r w:rsidRPr="007034CD">
              <w:t xml:space="preserve"> (</w:t>
            </w:r>
            <w:r w:rsidR="00950D36" w:rsidRPr="007034CD">
              <w:t>24.8</w:t>
            </w:r>
            <w:r w:rsidR="00AD3003" w:rsidRPr="007034CD">
              <w:t>-</w:t>
            </w:r>
            <w:r w:rsidRPr="007034CD">
              <w:t>32</w:t>
            </w:r>
            <w:r w:rsidR="00095166" w:rsidRPr="007034CD">
              <w:t>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5633CA" w14:textId="21459C55" w:rsidR="00950D36" w:rsidRPr="007034CD" w:rsidRDefault="00950D36" w:rsidP="00A718A0">
            <w:pPr>
              <w:widowControl/>
              <w:jc w:val="center"/>
            </w:pPr>
            <w:r w:rsidRPr="007034CD">
              <w:t>p=0.23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298512EB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E8534D" w14:textId="77777777" w:rsidR="00950D36" w:rsidRPr="007034CD" w:rsidRDefault="00950D36" w:rsidP="00A718A0">
            <w:pPr>
              <w:widowControl/>
            </w:pPr>
            <w:r w:rsidRPr="007034CD">
              <w:t>Cardiovascular disease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D09A2B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B764B8" w14:textId="223BBBB0" w:rsidR="00950D36" w:rsidRPr="007034CD" w:rsidRDefault="00D8460D" w:rsidP="00A718A0">
            <w:pPr>
              <w:widowControl/>
              <w:jc w:val="center"/>
            </w:pPr>
            <w:r w:rsidRPr="007034CD">
              <w:t>4 (</w:t>
            </w:r>
            <w:r w:rsidR="00EA1F29" w:rsidRPr="007034CD">
              <w:t>3.3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79FE5DA" w14:textId="48AD1949" w:rsidR="00950D36" w:rsidRPr="007034CD" w:rsidRDefault="00D8460D" w:rsidP="00A718A0">
            <w:pPr>
              <w:widowControl/>
              <w:jc w:val="center"/>
            </w:pPr>
            <w:r w:rsidRPr="007034CD">
              <w:t>10 (</w:t>
            </w:r>
            <w:r w:rsidR="00F053E1" w:rsidRPr="007034CD">
              <w:t>4.2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C418B2C" w14:textId="33AFE162" w:rsidR="00950D36" w:rsidRPr="007034CD" w:rsidRDefault="00950D36" w:rsidP="00A718A0">
            <w:pPr>
              <w:widowControl/>
              <w:jc w:val="center"/>
            </w:pPr>
            <w:r w:rsidRPr="007034CD">
              <w:t>p=0.71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585FA959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3385A1" w14:textId="77777777" w:rsidR="00950D36" w:rsidRPr="007034CD" w:rsidRDefault="00950D36" w:rsidP="00A718A0">
            <w:pPr>
              <w:widowControl/>
            </w:pPr>
            <w:r w:rsidRPr="007034CD">
              <w:t>Chronic pneumopath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9A5D89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0327EA" w14:textId="55E30328" w:rsidR="00950D36" w:rsidRPr="007034CD" w:rsidRDefault="00D8460D" w:rsidP="00A718A0">
            <w:pPr>
              <w:widowControl/>
              <w:jc w:val="center"/>
            </w:pPr>
            <w:r w:rsidRPr="007034CD">
              <w:t>15 (</w:t>
            </w:r>
            <w:r w:rsidR="00EA1F29" w:rsidRPr="007034CD">
              <w:t>12.7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1EF900" w14:textId="023E63C6" w:rsidR="00950D36" w:rsidRPr="007034CD" w:rsidRDefault="00D8460D" w:rsidP="00A718A0">
            <w:pPr>
              <w:widowControl/>
              <w:jc w:val="center"/>
            </w:pPr>
            <w:r w:rsidRPr="007034CD">
              <w:t>29 (</w:t>
            </w:r>
            <w:r w:rsidR="0033297E" w:rsidRPr="007034CD">
              <w:t>12.1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43494B" w14:textId="2E865BA7" w:rsidR="00950D36" w:rsidRPr="007034CD" w:rsidRDefault="00950D36" w:rsidP="00A718A0">
            <w:pPr>
              <w:widowControl/>
              <w:jc w:val="center"/>
            </w:pPr>
            <w:r w:rsidRPr="007034CD">
              <w:t>p=0.89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23086BA0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8F092C5" w14:textId="77777777" w:rsidR="00950D36" w:rsidRPr="007034CD" w:rsidRDefault="00950D36" w:rsidP="00A718A0">
            <w:pPr>
              <w:widowControl/>
            </w:pPr>
            <w:r w:rsidRPr="007034CD">
              <w:t>Congestive heart disease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3B8ECB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7E1EBEC" w14:textId="33AB4606" w:rsidR="00950D36" w:rsidRPr="007034CD" w:rsidRDefault="00D8460D" w:rsidP="00A718A0">
            <w:pPr>
              <w:widowControl/>
              <w:jc w:val="center"/>
            </w:pPr>
            <w:r w:rsidRPr="007034CD">
              <w:t>7 (</w:t>
            </w:r>
            <w:r w:rsidR="00EA1F29" w:rsidRPr="007034CD">
              <w:t>5.9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247F0B" w14:textId="35922010" w:rsidR="00950D36" w:rsidRPr="007034CD" w:rsidRDefault="00D8460D" w:rsidP="00A718A0">
            <w:pPr>
              <w:widowControl/>
              <w:jc w:val="center"/>
            </w:pPr>
            <w:r w:rsidRPr="007034CD">
              <w:t>5 (</w:t>
            </w:r>
            <w:r w:rsidR="001062DA" w:rsidRPr="007034CD">
              <w:t>2.1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2ABFAF" w14:textId="41E4C893" w:rsidR="00950D36" w:rsidRPr="007034CD" w:rsidRDefault="00950D36" w:rsidP="00A718A0">
            <w:pPr>
              <w:widowControl/>
              <w:jc w:val="center"/>
            </w:pPr>
            <w:r w:rsidRPr="007034CD">
              <w:t>p=0.06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3942A25B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15A4CE" w14:textId="77777777" w:rsidR="00950D36" w:rsidRPr="007034CD" w:rsidRDefault="00950D36" w:rsidP="00A718A0">
            <w:pPr>
              <w:widowControl/>
            </w:pPr>
            <w:r w:rsidRPr="007034CD">
              <w:t>Diabetes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6037D7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4B3E79" w14:textId="7F880BAB" w:rsidR="00950D36" w:rsidRPr="007034CD" w:rsidRDefault="00D8460D" w:rsidP="00A718A0">
            <w:pPr>
              <w:widowControl/>
              <w:jc w:val="center"/>
            </w:pPr>
            <w:r w:rsidRPr="007034CD">
              <w:t>38 (</w:t>
            </w:r>
            <w:r w:rsidR="001F34DF" w:rsidRPr="007034CD">
              <w:t>32.2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9A87C1A" w14:textId="790804EC" w:rsidR="00950D36" w:rsidRPr="007034CD" w:rsidRDefault="00D8460D" w:rsidP="00A718A0">
            <w:pPr>
              <w:widowControl/>
              <w:jc w:val="center"/>
            </w:pPr>
            <w:r w:rsidRPr="007034CD">
              <w:t>58 (</w:t>
            </w:r>
            <w:r w:rsidR="001062DA" w:rsidRPr="007034CD">
              <w:t>24.3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ADCA9C" w14:textId="43B1D383" w:rsidR="00950D36" w:rsidRPr="007034CD" w:rsidRDefault="00950D36" w:rsidP="00A718A0">
            <w:pPr>
              <w:widowControl/>
              <w:jc w:val="center"/>
            </w:pPr>
            <w:r w:rsidRPr="007034CD">
              <w:t>p=0.12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16E04D17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5B552D" w14:textId="77777777" w:rsidR="00950D36" w:rsidRPr="007034CD" w:rsidRDefault="00950D36" w:rsidP="00A718A0">
            <w:pPr>
              <w:widowControl/>
            </w:pPr>
            <w:r w:rsidRPr="007034CD">
              <w:t>Hemodialysis (previous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6DF6A33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FA11FA" w14:textId="180C1325" w:rsidR="00950D36" w:rsidRPr="007034CD" w:rsidRDefault="00D8460D" w:rsidP="00A718A0">
            <w:pPr>
              <w:widowControl/>
              <w:jc w:val="center"/>
            </w:pPr>
            <w:r w:rsidRPr="007034CD">
              <w:t>1 (0.</w:t>
            </w:r>
            <w:r w:rsidR="001F34DF" w:rsidRPr="007034CD">
              <w:t>8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B90696E" w14:textId="22BC698C" w:rsidR="00950D36" w:rsidRPr="007034CD" w:rsidRDefault="00D8460D" w:rsidP="00A718A0">
            <w:pPr>
              <w:widowControl/>
              <w:jc w:val="center"/>
            </w:pPr>
            <w:r w:rsidRPr="007034CD">
              <w:t>3 (</w:t>
            </w:r>
            <w:r w:rsidR="001062DA" w:rsidRPr="007034CD">
              <w:t>1.2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2970FB" w14:textId="3129EE63" w:rsidR="00950D36" w:rsidRPr="007034CD" w:rsidRDefault="00950D36" w:rsidP="00A718A0">
            <w:pPr>
              <w:widowControl/>
              <w:jc w:val="center"/>
            </w:pPr>
            <w:r w:rsidRPr="007034CD">
              <w:t>p=0.7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1B1D4934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FA213B" w14:textId="77777777" w:rsidR="00950D36" w:rsidRPr="007034CD" w:rsidRDefault="00950D36" w:rsidP="00A718A0">
            <w:pPr>
              <w:widowControl/>
            </w:pPr>
            <w:r w:rsidRPr="007034CD">
              <w:t>HIV/AIDS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D99EE9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2B23F9D" w14:textId="2D274BEE" w:rsidR="00950D36" w:rsidRPr="007034CD" w:rsidRDefault="00D8460D" w:rsidP="00A718A0">
            <w:pPr>
              <w:widowControl/>
              <w:jc w:val="center"/>
            </w:pPr>
            <w:r w:rsidRPr="007034CD">
              <w:t>5 (</w:t>
            </w:r>
            <w:r w:rsidR="001F34DF" w:rsidRPr="007034CD">
              <w:t>4.2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B3F4440" w14:textId="1611261E" w:rsidR="00950D36" w:rsidRPr="007034CD" w:rsidRDefault="00D8460D" w:rsidP="00A718A0">
            <w:pPr>
              <w:widowControl/>
              <w:jc w:val="center"/>
            </w:pPr>
            <w:r w:rsidRPr="007034CD">
              <w:t>17 (</w:t>
            </w:r>
            <w:r w:rsidR="00B85539" w:rsidRPr="007034CD">
              <w:t>7</w:t>
            </w:r>
            <w:r w:rsidRPr="007034CD">
              <w:t>.1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52A1966" w14:textId="2AF01CD9" w:rsidR="00950D36" w:rsidRPr="007034CD" w:rsidRDefault="00950D36" w:rsidP="00A718A0">
            <w:pPr>
              <w:widowControl/>
              <w:jc w:val="center"/>
            </w:pPr>
            <w:r w:rsidRPr="007034CD">
              <w:t>p=0.28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24CFB108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D8E1FFD" w14:textId="77777777" w:rsidR="00950D36" w:rsidRPr="007034CD" w:rsidRDefault="00950D36" w:rsidP="00A718A0">
            <w:pPr>
              <w:widowControl/>
            </w:pPr>
            <w:r w:rsidRPr="007034CD">
              <w:t>Hypertension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06E0D6B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0599E9" w14:textId="588F8367" w:rsidR="00950D36" w:rsidRPr="007034CD" w:rsidRDefault="00D8460D" w:rsidP="00A718A0">
            <w:pPr>
              <w:widowControl/>
              <w:jc w:val="center"/>
            </w:pPr>
            <w:r w:rsidRPr="007034CD">
              <w:t>77 (</w:t>
            </w:r>
            <w:r w:rsidR="00D15590" w:rsidRPr="007034CD">
              <w:t>0.6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6EE69E4" w14:textId="618F4A86" w:rsidR="00950D36" w:rsidRPr="007034CD" w:rsidRDefault="00D8460D" w:rsidP="00A718A0">
            <w:pPr>
              <w:widowControl/>
              <w:jc w:val="center"/>
            </w:pPr>
            <w:r w:rsidRPr="007034CD">
              <w:t>136 (</w:t>
            </w:r>
            <w:r w:rsidR="00FF38F3" w:rsidRPr="007034CD">
              <w:t>57.1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613F8B" w14:textId="512AED4A" w:rsidR="00950D36" w:rsidRPr="007034CD" w:rsidRDefault="00950D36" w:rsidP="00A718A0">
            <w:pPr>
              <w:widowControl/>
              <w:jc w:val="center"/>
            </w:pPr>
            <w:r w:rsidRPr="007034CD">
              <w:t>p=0.14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532B5AB8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C74B35" w14:textId="77777777" w:rsidR="00950D36" w:rsidRPr="007034CD" w:rsidRDefault="00950D36" w:rsidP="00A718A0">
            <w:pPr>
              <w:widowControl/>
            </w:pPr>
            <w:r w:rsidRPr="007034CD">
              <w:t>Neoplastic disease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E9D1F26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C0C80C" w14:textId="423E4C51" w:rsidR="00950D36" w:rsidRPr="007034CD" w:rsidRDefault="00D8460D" w:rsidP="00A718A0">
            <w:pPr>
              <w:widowControl/>
              <w:jc w:val="center"/>
            </w:pPr>
            <w:r w:rsidRPr="007034CD">
              <w:t>5 (</w:t>
            </w:r>
            <w:r w:rsidR="00D15590" w:rsidRPr="007034CD">
              <w:t>4.2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C76CFF" w14:textId="6B028422" w:rsidR="00950D36" w:rsidRPr="007034CD" w:rsidRDefault="00D8460D" w:rsidP="00A718A0">
            <w:pPr>
              <w:widowControl/>
              <w:jc w:val="center"/>
            </w:pPr>
            <w:r w:rsidRPr="007034CD">
              <w:t>2 (0.</w:t>
            </w:r>
            <w:r w:rsidR="00FF38F3" w:rsidRPr="007034CD">
              <w:t>8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FAD3733" w14:textId="5A93FBD8" w:rsidR="00950D36" w:rsidRPr="007034CD" w:rsidRDefault="00950D36" w:rsidP="00A718A0">
            <w:pPr>
              <w:widowControl/>
              <w:jc w:val="center"/>
            </w:pPr>
            <w:r w:rsidRPr="007034CD">
              <w:t>p=</w:t>
            </w:r>
            <w:r w:rsidRPr="007034CD">
              <w:rPr>
                <w:b/>
              </w:rPr>
              <w:t>0.0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5DA3AD24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4431B7" w14:textId="77777777" w:rsidR="00950D36" w:rsidRPr="007034CD" w:rsidRDefault="00950D36" w:rsidP="00A718A0">
            <w:pPr>
              <w:widowControl/>
            </w:pPr>
            <w:r w:rsidRPr="007034CD">
              <w:t>Tuberculosis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341065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65E782" w14:textId="7A317218" w:rsidR="00950D36" w:rsidRPr="007034CD" w:rsidRDefault="00D8460D" w:rsidP="00A718A0">
            <w:pPr>
              <w:widowControl/>
              <w:jc w:val="center"/>
            </w:pPr>
            <w:r w:rsidRPr="007034CD">
              <w:t>1 (0.</w:t>
            </w:r>
            <w:r w:rsidR="00D15590" w:rsidRPr="007034CD">
              <w:t>8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6F2099" w14:textId="66708D4E" w:rsidR="00950D36" w:rsidRPr="007034CD" w:rsidRDefault="00D8460D" w:rsidP="00A718A0">
            <w:pPr>
              <w:widowControl/>
              <w:jc w:val="center"/>
            </w:pPr>
            <w:r w:rsidRPr="007034CD">
              <w:t>12 (</w:t>
            </w:r>
            <w:r w:rsidR="00646C34" w:rsidRPr="007034CD">
              <w:t>5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425429" w14:textId="06E9D516" w:rsidR="00950D36" w:rsidRPr="007034CD" w:rsidRDefault="00950D36" w:rsidP="00A718A0">
            <w:pPr>
              <w:widowControl/>
              <w:jc w:val="center"/>
            </w:pPr>
            <w:r w:rsidRPr="007034CD">
              <w:t>p=0.05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4EF6A6EF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B362ED8" w14:textId="77777777" w:rsidR="00950D36" w:rsidRPr="007034CD" w:rsidRDefault="00950D36" w:rsidP="00A718A0">
            <w:pPr>
              <w:widowControl/>
            </w:pPr>
            <w:r w:rsidRPr="007034CD">
              <w:t>Oxygen delivery/therapy device at arrival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AFFC79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27565EE" w14:textId="77777777" w:rsidR="00950D36" w:rsidRPr="007034CD" w:rsidRDefault="00950D36" w:rsidP="00A718A0">
            <w:pPr>
              <w:widowControl/>
            </w:pP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D4293C" w14:textId="77777777" w:rsidR="00950D36" w:rsidRPr="007034CD" w:rsidRDefault="00950D36" w:rsidP="00A718A0">
            <w:pPr>
              <w:widowControl/>
            </w:pP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23ED177" w14:textId="53A0681C" w:rsidR="00950D36" w:rsidRPr="007034CD" w:rsidRDefault="00950D36" w:rsidP="00A718A0">
            <w:pPr>
              <w:widowControl/>
              <w:jc w:val="center"/>
            </w:pPr>
            <w:r w:rsidRPr="007034CD">
              <w:t>p=</w:t>
            </w:r>
            <w:r w:rsidRPr="007034CD">
              <w:rPr>
                <w:b/>
              </w:rPr>
              <w:t>0.0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64D1BC66" w14:textId="77777777" w:rsidTr="008D7C62">
        <w:trPr>
          <w:gridAfter w:val="1"/>
          <w:wAfter w:w="19" w:type="dxa"/>
          <w:trHeight w:val="315"/>
        </w:trPr>
        <w:tc>
          <w:tcPr>
            <w:tcW w:w="3261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6EFD75" w14:textId="77777777" w:rsidR="00950D36" w:rsidRPr="007034CD" w:rsidRDefault="00950D36" w:rsidP="008D7C62">
            <w:pPr>
              <w:widowControl/>
              <w:ind w:left="360" w:hanging="14"/>
              <w:rPr>
                <w:sz w:val="20"/>
                <w:szCs w:val="20"/>
              </w:rPr>
            </w:pPr>
            <w:r w:rsidRPr="007034CD">
              <w:rPr>
                <w:i/>
                <w:sz w:val="20"/>
                <w:szCs w:val="20"/>
              </w:rPr>
              <w:t>Room air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FE5B28" w14:textId="77777777" w:rsidR="00950D36" w:rsidRPr="007034CD" w:rsidRDefault="00950D36" w:rsidP="00A718A0">
            <w:pPr>
              <w:widowControl/>
            </w:pP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FBC55A" w14:textId="278F13F1" w:rsidR="00950D36" w:rsidRPr="007034CD" w:rsidRDefault="00D8460D" w:rsidP="00A718A0">
            <w:pPr>
              <w:widowControl/>
              <w:jc w:val="center"/>
            </w:pPr>
            <w:r w:rsidRPr="007034CD">
              <w:t>13 (</w:t>
            </w:r>
            <w:r w:rsidR="00D15590" w:rsidRPr="007034CD">
              <w:t>11.0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CCEF3E6" w14:textId="1C29284E" w:rsidR="00950D36" w:rsidRPr="007034CD" w:rsidRDefault="00D8460D" w:rsidP="00A718A0">
            <w:pPr>
              <w:widowControl/>
              <w:jc w:val="center"/>
            </w:pPr>
            <w:r w:rsidRPr="007034CD">
              <w:t>31 (</w:t>
            </w:r>
            <w:r w:rsidR="00407D6F" w:rsidRPr="007034CD">
              <w:t>13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6F8F1A" w14:textId="77777777" w:rsidR="00950D36" w:rsidRPr="007034CD" w:rsidRDefault="00950D36" w:rsidP="00A718A0">
            <w:pPr>
              <w:widowControl/>
            </w:pPr>
          </w:p>
        </w:tc>
      </w:tr>
      <w:tr w:rsidR="00950D36" w:rsidRPr="007034CD" w14:paraId="1907163B" w14:textId="77777777" w:rsidTr="008D7C62">
        <w:trPr>
          <w:gridAfter w:val="1"/>
          <w:wAfter w:w="19" w:type="dxa"/>
          <w:trHeight w:val="315"/>
        </w:trPr>
        <w:tc>
          <w:tcPr>
            <w:tcW w:w="3261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357ABB" w14:textId="77777777" w:rsidR="00950D36" w:rsidRPr="007034CD" w:rsidRDefault="00950D36" w:rsidP="008D7C62">
            <w:pPr>
              <w:widowControl/>
              <w:ind w:left="360" w:hanging="14"/>
              <w:rPr>
                <w:sz w:val="20"/>
                <w:szCs w:val="20"/>
              </w:rPr>
            </w:pPr>
            <w:r w:rsidRPr="007034CD">
              <w:rPr>
                <w:i/>
                <w:sz w:val="20"/>
                <w:szCs w:val="20"/>
              </w:rPr>
              <w:t>Conventional oxygen therap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B2446D" w14:textId="77777777" w:rsidR="00950D36" w:rsidRPr="007034CD" w:rsidRDefault="00950D36" w:rsidP="00A718A0">
            <w:pPr>
              <w:widowControl/>
            </w:pP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F80A66" w14:textId="6D7A83B7" w:rsidR="00950D36" w:rsidRPr="007034CD" w:rsidRDefault="00D8460D" w:rsidP="00A718A0">
            <w:pPr>
              <w:widowControl/>
              <w:jc w:val="center"/>
            </w:pPr>
            <w:r w:rsidRPr="007034CD">
              <w:t>63 (</w:t>
            </w:r>
            <w:r w:rsidR="007022C3" w:rsidRPr="007034CD">
              <w:t>53.3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2B3CE1D" w14:textId="1E0B1F38" w:rsidR="00950D36" w:rsidRPr="007034CD" w:rsidRDefault="00D8460D" w:rsidP="00A718A0">
            <w:pPr>
              <w:widowControl/>
              <w:jc w:val="center"/>
            </w:pPr>
            <w:r w:rsidRPr="007034CD">
              <w:t>143 (</w:t>
            </w:r>
            <w:r w:rsidR="00407D6F" w:rsidRPr="007034CD">
              <w:t>60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F6E6F6" w14:textId="77777777" w:rsidR="00950D36" w:rsidRPr="007034CD" w:rsidRDefault="00950D36" w:rsidP="00A718A0">
            <w:pPr>
              <w:widowControl/>
            </w:pPr>
          </w:p>
        </w:tc>
      </w:tr>
      <w:tr w:rsidR="00950D36" w:rsidRPr="007034CD" w14:paraId="30C3836A" w14:textId="77777777" w:rsidTr="008D7C62">
        <w:trPr>
          <w:gridAfter w:val="1"/>
          <w:wAfter w:w="19" w:type="dxa"/>
          <w:trHeight w:val="315"/>
        </w:trPr>
        <w:tc>
          <w:tcPr>
            <w:tcW w:w="3261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EC8503" w14:textId="77777777" w:rsidR="00950D36" w:rsidRPr="007034CD" w:rsidRDefault="00950D36" w:rsidP="008D7C62">
            <w:pPr>
              <w:widowControl/>
              <w:ind w:left="360" w:hanging="14"/>
              <w:rPr>
                <w:sz w:val="20"/>
                <w:szCs w:val="20"/>
              </w:rPr>
            </w:pPr>
            <w:r w:rsidRPr="007034CD">
              <w:rPr>
                <w:i/>
                <w:sz w:val="20"/>
                <w:szCs w:val="20"/>
              </w:rPr>
              <w:t>Invasive endotracheal intubation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FB7AB0A" w14:textId="77777777" w:rsidR="00950D36" w:rsidRPr="007034CD" w:rsidRDefault="00950D36" w:rsidP="00A718A0">
            <w:pPr>
              <w:widowControl/>
            </w:pP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4298E7F" w14:textId="0444F4C7" w:rsidR="00950D36" w:rsidRPr="007034CD" w:rsidRDefault="00D8460D" w:rsidP="00A718A0">
            <w:pPr>
              <w:widowControl/>
              <w:jc w:val="center"/>
            </w:pPr>
            <w:r w:rsidRPr="007034CD">
              <w:t>42 (</w:t>
            </w:r>
            <w:r w:rsidR="007022C3" w:rsidRPr="007034CD">
              <w:t>35.5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4CA5AE" w14:textId="1A28FF24" w:rsidR="00950D36" w:rsidRPr="007034CD" w:rsidRDefault="00D8460D" w:rsidP="00A718A0">
            <w:pPr>
              <w:widowControl/>
              <w:jc w:val="center"/>
            </w:pPr>
            <w:r w:rsidRPr="007034CD">
              <w:t>64 (</w:t>
            </w:r>
            <w:r w:rsidR="00407D6F" w:rsidRPr="007034CD">
              <w:t>26.8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7CF4AF" w14:textId="77777777" w:rsidR="00950D36" w:rsidRPr="007034CD" w:rsidRDefault="00950D36" w:rsidP="00A718A0">
            <w:pPr>
              <w:widowControl/>
            </w:pPr>
          </w:p>
        </w:tc>
      </w:tr>
      <w:tr w:rsidR="00950D36" w:rsidRPr="007034CD" w14:paraId="0BC72668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9548EE" w14:textId="346C7212" w:rsidR="00950D36" w:rsidRPr="007034CD" w:rsidRDefault="00950D36" w:rsidP="00A718A0">
            <w:pPr>
              <w:widowControl/>
            </w:pPr>
            <w:r w:rsidRPr="007034CD">
              <w:t>SOFA</w:t>
            </w:r>
            <w:r w:rsidR="00114620" w:rsidRPr="007034CD">
              <w:t xml:space="preserve">, </w:t>
            </w:r>
            <w:r w:rsidRPr="007034CD">
              <w:t xml:space="preserve">point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1BC0FC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C733F3" w14:textId="3F60F58E" w:rsidR="00950D36" w:rsidRPr="007034CD" w:rsidRDefault="003068B8" w:rsidP="003068B8">
            <w:pPr>
              <w:widowControl/>
              <w:jc w:val="center"/>
            </w:pPr>
            <w:r w:rsidRPr="008D7C62">
              <w:t>4.5</w:t>
            </w:r>
            <w:r w:rsidRPr="007034CD">
              <w:t xml:space="preserve"> (</w:t>
            </w:r>
            <w:r w:rsidR="00950D36" w:rsidRPr="007034CD">
              <w:t>2.0</w:t>
            </w:r>
            <w:r w:rsidRPr="007034CD">
              <w:t>-</w:t>
            </w:r>
            <w:r w:rsidR="00950D36" w:rsidRPr="007034CD">
              <w:t>8.0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20D827" w14:textId="2D5539D5" w:rsidR="00950D36" w:rsidRPr="007034CD" w:rsidRDefault="00AD3003" w:rsidP="003068B8">
            <w:pPr>
              <w:widowControl/>
              <w:jc w:val="center"/>
            </w:pPr>
            <w:r w:rsidRPr="007034CD">
              <w:t>4 (2</w:t>
            </w:r>
            <w:r w:rsidR="003068B8" w:rsidRPr="007034CD">
              <w:t>-</w:t>
            </w:r>
            <w:r w:rsidR="00950D36" w:rsidRPr="007034CD">
              <w:t>7</w:t>
            </w:r>
            <w:r w:rsidR="003068B8"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113912" w14:textId="399868D6" w:rsidR="00950D36" w:rsidRPr="007034CD" w:rsidRDefault="00950D36" w:rsidP="00A718A0">
            <w:pPr>
              <w:widowControl/>
              <w:jc w:val="center"/>
            </w:pPr>
            <w:r w:rsidRPr="007034CD">
              <w:t>p=0.43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68EA5350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2192677" w14:textId="78BFE435" w:rsidR="00950D36" w:rsidRPr="007034CD" w:rsidRDefault="00950D36" w:rsidP="00A718A0">
            <w:pPr>
              <w:widowControl/>
            </w:pPr>
            <w:r w:rsidRPr="007034CD">
              <w:t>SAPS 3</w:t>
            </w:r>
            <w:r w:rsidR="00114620" w:rsidRPr="007034CD">
              <w:t xml:space="preserve">, </w:t>
            </w:r>
            <w:r w:rsidRPr="007034CD">
              <w:t xml:space="preserve">point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E59665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7C78194" w14:textId="74A2AFA6" w:rsidR="00950D36" w:rsidRPr="007034CD" w:rsidRDefault="00AD3003" w:rsidP="008D7C62">
            <w:pPr>
              <w:widowControl/>
            </w:pPr>
            <w:r w:rsidRPr="008D7C62">
              <w:t>54.0</w:t>
            </w:r>
            <w:r w:rsidRPr="007034CD">
              <w:t xml:space="preserve"> (46.9-</w:t>
            </w:r>
            <w:r w:rsidR="00950D36" w:rsidRPr="007034CD">
              <w:t>72.2</w:t>
            </w:r>
            <w:r w:rsidR="003068B8"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BC2B8ED" w14:textId="1D3B2FBC" w:rsidR="00950D36" w:rsidRPr="007034CD" w:rsidRDefault="003068B8" w:rsidP="003068B8">
            <w:pPr>
              <w:widowControl/>
              <w:jc w:val="center"/>
            </w:pPr>
            <w:r w:rsidRPr="007034CD">
              <w:t>52 (</w:t>
            </w:r>
            <w:r w:rsidR="00950D36" w:rsidRPr="007034CD">
              <w:t>43</w:t>
            </w:r>
            <w:r w:rsidRPr="007034CD">
              <w:t>-</w:t>
            </w:r>
            <w:r w:rsidR="00950D36" w:rsidRPr="007034CD">
              <w:t>67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3D0B61" w14:textId="02A2F0C1" w:rsidR="00950D36" w:rsidRPr="007034CD" w:rsidRDefault="00950D36" w:rsidP="00A718A0">
            <w:pPr>
              <w:widowControl/>
              <w:jc w:val="center"/>
            </w:pPr>
            <w:r w:rsidRPr="007034CD">
              <w:t>p=</w:t>
            </w:r>
            <w:r w:rsidRPr="007034CD">
              <w:rPr>
                <w:b/>
              </w:rPr>
              <w:t>0.03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4C751AD3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8B246B" w14:textId="1405EA6B" w:rsidR="00950D36" w:rsidRPr="007034CD" w:rsidRDefault="00950D36" w:rsidP="00A718A0">
            <w:pPr>
              <w:widowControl/>
            </w:pPr>
            <w:r w:rsidRPr="007034CD">
              <w:t>Sex at birth (male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00D61D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230E0C" w14:textId="134E2D4B" w:rsidR="00950D36" w:rsidRPr="007034CD" w:rsidRDefault="00D8460D" w:rsidP="00A718A0">
            <w:pPr>
              <w:widowControl/>
              <w:jc w:val="center"/>
            </w:pPr>
            <w:r w:rsidRPr="007034CD">
              <w:t>67 (</w:t>
            </w:r>
            <w:r w:rsidR="007022C3" w:rsidRPr="007034CD">
              <w:t>56.7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DEBCF3" w14:textId="7345EDAD" w:rsidR="00950D36" w:rsidRPr="007034CD" w:rsidRDefault="00950D36" w:rsidP="00D8460D">
            <w:pPr>
              <w:widowControl/>
              <w:jc w:val="center"/>
            </w:pPr>
            <w:r w:rsidRPr="007034CD">
              <w:t>145</w:t>
            </w:r>
            <w:r w:rsidR="00D8460D" w:rsidRPr="007034CD">
              <w:t xml:space="preserve"> (</w:t>
            </w:r>
            <w:r w:rsidR="00207B1C" w:rsidRPr="007034CD">
              <w:t>60.9</w:t>
            </w:r>
            <w:r w:rsidR="00D8460D"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70380E8" w14:textId="5CBC0C45" w:rsidR="00950D36" w:rsidRPr="007034CD" w:rsidRDefault="00950D36" w:rsidP="00A718A0">
            <w:pPr>
              <w:widowControl/>
              <w:jc w:val="center"/>
            </w:pPr>
            <w:r w:rsidRPr="007034CD">
              <w:t>p=0.45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7E462279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92E2A0" w14:textId="7B79FABE" w:rsidR="00950D36" w:rsidRPr="007034CD" w:rsidRDefault="00950D36" w:rsidP="00A718A0">
            <w:pPr>
              <w:widowControl/>
            </w:pPr>
            <w:r w:rsidRPr="007034CD">
              <w:t>Time of disease at admission</w:t>
            </w:r>
            <w:r w:rsidR="00114620" w:rsidRPr="007034CD">
              <w:t xml:space="preserve">, </w:t>
            </w:r>
            <w:r w:rsidRPr="007034CD">
              <w:t xml:space="preserve">day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0CE306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6E414A" w14:textId="2922EE6B" w:rsidR="00950D36" w:rsidRPr="007034CD" w:rsidRDefault="003068B8" w:rsidP="003068B8">
            <w:pPr>
              <w:widowControl/>
              <w:jc w:val="center"/>
            </w:pPr>
            <w:r w:rsidRPr="008D7C62">
              <w:t>5.5</w:t>
            </w:r>
            <w:r w:rsidRPr="007034CD">
              <w:t xml:space="preserve"> (</w:t>
            </w:r>
            <w:r w:rsidR="00950D36" w:rsidRPr="007034CD">
              <w:t>3</w:t>
            </w:r>
            <w:r w:rsidR="00AD3003" w:rsidRPr="007034CD">
              <w:t>-</w:t>
            </w:r>
            <w:r w:rsidR="00950D36" w:rsidRPr="007034CD">
              <w:t>9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CB5AC5" w14:textId="66459099" w:rsidR="00950D36" w:rsidRPr="007034CD" w:rsidRDefault="00AD3003" w:rsidP="003068B8">
            <w:pPr>
              <w:widowControl/>
              <w:jc w:val="center"/>
            </w:pPr>
            <w:r w:rsidRPr="007034CD">
              <w:t>7 (4-</w:t>
            </w:r>
            <w:r w:rsidR="00950D36" w:rsidRPr="007034CD">
              <w:t>9.1</w:t>
            </w:r>
            <w:r w:rsidR="003068B8"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661BD3" w14:textId="15C93D0A" w:rsidR="00950D36" w:rsidRPr="007034CD" w:rsidRDefault="00950D36" w:rsidP="00A718A0">
            <w:pPr>
              <w:widowControl/>
              <w:jc w:val="center"/>
            </w:pPr>
            <w:r w:rsidRPr="007034CD">
              <w:t>p=0.08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25319740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A57E55" w14:textId="1A78124F" w:rsidR="00950D36" w:rsidRPr="007034CD" w:rsidRDefault="00950D36" w:rsidP="00A718A0">
            <w:pPr>
              <w:widowControl/>
            </w:pPr>
            <w:r w:rsidRPr="007034CD">
              <w:lastRenderedPageBreak/>
              <w:t>Vaccines doses (COVID-19, any</w:t>
            </w:r>
            <w:r w:rsidR="00D8460D" w:rsidRPr="007034CD">
              <w:rPr>
                <w:color w:val="000000"/>
              </w:rPr>
              <w:t xml:space="preserve">, </w:t>
            </w:r>
            <w:proofErr w:type="spellStart"/>
            <w:r w:rsidR="00D8460D" w:rsidRPr="007034CD">
              <w:rPr>
                <w:color w:val="000000"/>
              </w:rPr>
              <w:t>interquatile</w:t>
            </w:r>
            <w:proofErr w:type="spellEnd"/>
            <w:r w:rsidR="00D8460D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EEC5ED0" w14:textId="77777777" w:rsidR="00950D36" w:rsidRPr="007034CD" w:rsidRDefault="00950D36" w:rsidP="00A718A0">
            <w:pPr>
              <w:widowControl/>
              <w:jc w:val="center"/>
            </w:pPr>
            <w:r w:rsidRPr="007034CD">
              <w:t>305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FE4CE5" w14:textId="64375AFC" w:rsidR="00950D36" w:rsidRPr="007034CD" w:rsidRDefault="00950D36" w:rsidP="00A718A0">
            <w:pPr>
              <w:widowControl/>
              <w:jc w:val="center"/>
            </w:pPr>
            <w:r w:rsidRPr="007034CD">
              <w:t xml:space="preserve">0.0 </w:t>
            </w:r>
            <w:r w:rsidR="00D8460D" w:rsidRPr="007034CD">
              <w:t>(</w:t>
            </w:r>
            <w:r w:rsidR="00AD3003" w:rsidRPr="008D7C62">
              <w:t>0.0</w:t>
            </w:r>
            <w:r w:rsidR="00AD3003" w:rsidRPr="007034CD">
              <w:t>-</w:t>
            </w:r>
            <w:r w:rsidRPr="007034CD">
              <w:t>0.0</w:t>
            </w:r>
            <w:r w:rsidR="00D8460D"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2D8C648" w14:textId="3AAA51C9" w:rsidR="00950D36" w:rsidRPr="007034CD" w:rsidRDefault="00D8460D" w:rsidP="00D8460D">
            <w:pPr>
              <w:widowControl/>
              <w:jc w:val="center"/>
            </w:pPr>
            <w:r w:rsidRPr="008D7C62">
              <w:t>1.0</w:t>
            </w:r>
            <w:r w:rsidRPr="007034CD">
              <w:t xml:space="preserve"> (</w:t>
            </w:r>
            <w:r w:rsidR="00AD3003" w:rsidRPr="007034CD">
              <w:t>0.0</w:t>
            </w:r>
            <w:r w:rsidRPr="007034CD">
              <w:t>-</w:t>
            </w:r>
            <w:r w:rsidR="00950D36" w:rsidRPr="007034CD">
              <w:t>2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3B90DF" w14:textId="33105680" w:rsidR="00950D36" w:rsidRPr="007034CD" w:rsidRDefault="00950D36" w:rsidP="00A718A0">
            <w:pPr>
              <w:widowControl/>
              <w:jc w:val="center"/>
            </w:pPr>
            <w:r w:rsidRPr="007034CD">
              <w:t>p=0.01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3E1A9A8A" w14:textId="77777777" w:rsidTr="008D7C62">
        <w:trPr>
          <w:trHeight w:val="360"/>
        </w:trPr>
        <w:tc>
          <w:tcPr>
            <w:tcW w:w="9406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843CBA" w14:textId="77777777" w:rsidR="00950D36" w:rsidRPr="007034CD" w:rsidRDefault="00950D36" w:rsidP="00A718A0">
            <w:pPr>
              <w:widowControl/>
              <w:jc w:val="center"/>
            </w:pPr>
            <w:r w:rsidRPr="007034CD">
              <w:t>Severity of illness at the time of tracheostomy and surgical complications</w:t>
            </w:r>
          </w:p>
        </w:tc>
      </w:tr>
      <w:tr w:rsidR="00950D36" w:rsidRPr="007034CD" w14:paraId="219E4DF7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A77A6C" w14:textId="77777777" w:rsidR="00950D36" w:rsidRPr="007034CD" w:rsidRDefault="00950D36" w:rsidP="00A718A0">
            <w:pPr>
              <w:widowControl/>
            </w:pPr>
            <w:r w:rsidRPr="007034CD">
              <w:t xml:space="preserve">Amine </w:t>
            </w:r>
            <w:proofErr w:type="gramStart"/>
            <w:r w:rsidRPr="007034CD">
              <w:t>use</w:t>
            </w:r>
            <w:proofErr w:type="gramEnd"/>
            <w:r w:rsidRPr="007034CD">
              <w:t xml:space="preserve"> on surgery da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D10565A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CDA1B9" w14:textId="05A92707" w:rsidR="00950D36" w:rsidRPr="007034CD" w:rsidRDefault="00D8460D" w:rsidP="00A718A0">
            <w:pPr>
              <w:widowControl/>
              <w:jc w:val="center"/>
            </w:pPr>
            <w:r w:rsidRPr="007034CD">
              <w:t>77 (</w:t>
            </w:r>
            <w:r w:rsidR="00581BAD" w:rsidRPr="007034CD">
              <w:t>65.2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C206AF" w14:textId="646684A9" w:rsidR="00950D36" w:rsidRPr="007034CD" w:rsidRDefault="00D8460D" w:rsidP="00A718A0">
            <w:pPr>
              <w:widowControl/>
              <w:jc w:val="center"/>
            </w:pPr>
            <w:r w:rsidRPr="007034CD">
              <w:t>126 (</w:t>
            </w:r>
            <w:r w:rsidR="00A34501" w:rsidRPr="007034CD">
              <w:t>52.9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871E32" w14:textId="4BFC3DDB" w:rsidR="00950D36" w:rsidRPr="007034CD" w:rsidRDefault="00950D36" w:rsidP="00A718A0">
            <w:pPr>
              <w:widowControl/>
              <w:jc w:val="center"/>
            </w:pPr>
            <w:r w:rsidRPr="007034CD">
              <w:t>p=</w:t>
            </w:r>
            <w:r w:rsidRPr="007034CD">
              <w:rPr>
                <w:b/>
              </w:rPr>
              <w:t>0.0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7170C73D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121C27D" w14:textId="77777777" w:rsidR="00950D36" w:rsidRPr="007034CD" w:rsidRDefault="00950D36" w:rsidP="00A718A0">
            <w:pPr>
              <w:widowControl/>
            </w:pPr>
            <w:r w:rsidRPr="007034CD">
              <w:t xml:space="preserve">Coagulation issue on surgery </w:t>
            </w:r>
            <w:proofErr w:type="spellStart"/>
            <w:r w:rsidRPr="007034CD">
              <w:t>day</w:t>
            </w:r>
            <w:r w:rsidRPr="007034C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72F1360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06F4D0" w14:textId="2829F338" w:rsidR="00950D36" w:rsidRPr="007034CD" w:rsidRDefault="00D8460D" w:rsidP="00A718A0">
            <w:pPr>
              <w:widowControl/>
              <w:jc w:val="center"/>
            </w:pPr>
            <w:r w:rsidRPr="007034CD">
              <w:t>7 (</w:t>
            </w:r>
            <w:r w:rsidR="00D36D9F" w:rsidRPr="007034CD">
              <w:t>5.9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EA861D" w14:textId="640BF3A3" w:rsidR="00950D36" w:rsidRPr="007034CD" w:rsidRDefault="00D8460D" w:rsidP="00A718A0">
            <w:pPr>
              <w:widowControl/>
              <w:jc w:val="center"/>
            </w:pPr>
            <w:r w:rsidRPr="007034CD">
              <w:t>26 (</w:t>
            </w:r>
            <w:r w:rsidR="00A34501" w:rsidRPr="007034CD">
              <w:t>10.9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27C300" w14:textId="398E9FE3" w:rsidR="00950D36" w:rsidRPr="007034CD" w:rsidRDefault="00950D36" w:rsidP="00A718A0">
            <w:pPr>
              <w:widowControl/>
              <w:jc w:val="center"/>
            </w:pPr>
            <w:r w:rsidRPr="007034CD">
              <w:t>p=0.1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4B1342F1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98731D" w14:textId="77777777" w:rsidR="00950D36" w:rsidRPr="007034CD" w:rsidRDefault="00950D36" w:rsidP="00A718A0">
            <w:pPr>
              <w:widowControl/>
            </w:pPr>
            <w:r w:rsidRPr="007034CD">
              <w:t>Hemodialysis on surgery da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84CE12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6E2344C" w14:textId="0D8ADDD9" w:rsidR="00950D36" w:rsidRPr="007034CD" w:rsidRDefault="00D8460D" w:rsidP="00A718A0">
            <w:pPr>
              <w:widowControl/>
              <w:jc w:val="center"/>
            </w:pPr>
            <w:r w:rsidRPr="007034CD">
              <w:t>40 (</w:t>
            </w:r>
            <w:r w:rsidR="00D36D9F" w:rsidRPr="007034CD">
              <w:t>3.3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FD2471" w14:textId="3B2623F3" w:rsidR="00950D36" w:rsidRPr="007034CD" w:rsidRDefault="00D8460D" w:rsidP="00A718A0">
            <w:pPr>
              <w:widowControl/>
              <w:jc w:val="center"/>
            </w:pPr>
            <w:r w:rsidRPr="007034CD">
              <w:t>81 (</w:t>
            </w:r>
            <w:r w:rsidR="00A34501" w:rsidRPr="007034CD">
              <w:t>34.0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6C0548" w14:textId="413DF3B3" w:rsidR="00950D36" w:rsidRPr="007034CD" w:rsidRDefault="00950D36" w:rsidP="00A718A0">
            <w:pPr>
              <w:widowControl/>
              <w:jc w:val="center"/>
            </w:pPr>
            <w:r w:rsidRPr="007034CD">
              <w:t>p=0.98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183EF56E" w14:textId="77777777" w:rsidTr="008D7C62">
        <w:trPr>
          <w:gridAfter w:val="1"/>
          <w:wAfter w:w="19" w:type="dxa"/>
          <w:trHeight w:val="405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CFC02B3" w14:textId="2FDFBA55" w:rsidR="00950D36" w:rsidRPr="007034CD" w:rsidRDefault="00950D36" w:rsidP="00A718A0">
            <w:pPr>
              <w:widowControl/>
            </w:pPr>
            <w:r w:rsidRPr="007034CD">
              <w:t xml:space="preserve">P/F on surgery </w:t>
            </w:r>
            <w:proofErr w:type="gramStart"/>
            <w:r w:rsidRPr="007034CD">
              <w:t>day</w:t>
            </w:r>
            <w:r w:rsidR="00A70C91" w:rsidRPr="007034CD">
              <w:t xml:space="preserve"> </w:t>
            </w:r>
            <w:r w:rsidR="00A70C91" w:rsidRPr="007034CD">
              <w:rPr>
                <w:color w:val="000000"/>
              </w:rPr>
              <w:t xml:space="preserve"> (</w:t>
            </w:r>
            <w:proofErr w:type="spellStart"/>
            <w:proofErr w:type="gramEnd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006897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9B94158" w14:textId="23C98F1E" w:rsidR="00950D36" w:rsidRPr="007034CD" w:rsidRDefault="003068B8" w:rsidP="003068B8">
            <w:pPr>
              <w:widowControl/>
              <w:jc w:val="center"/>
            </w:pPr>
            <w:r w:rsidRPr="007034CD">
              <w:t>263 (</w:t>
            </w:r>
            <w:r w:rsidR="00950D36" w:rsidRPr="007034CD">
              <w:t>185</w:t>
            </w:r>
            <w:r w:rsidR="00AD3003" w:rsidRPr="007034CD">
              <w:t>-</w:t>
            </w:r>
            <w:r w:rsidR="00950D36" w:rsidRPr="007034CD">
              <w:t>365.8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0CBAA9" w14:textId="0684262A" w:rsidR="00950D36" w:rsidRPr="007034CD" w:rsidRDefault="003068B8" w:rsidP="008D7C62">
            <w:pPr>
              <w:widowControl/>
            </w:pPr>
            <w:r w:rsidRPr="008D7C62">
              <w:t>260.5</w:t>
            </w:r>
            <w:r w:rsidRPr="007034CD">
              <w:t xml:space="preserve"> (</w:t>
            </w:r>
            <w:r w:rsidR="00950D36" w:rsidRPr="007034CD">
              <w:t>187.8</w:t>
            </w:r>
            <w:r w:rsidRPr="007034CD">
              <w:t>-</w:t>
            </w:r>
            <w:r w:rsidR="00950D36" w:rsidRPr="007034CD">
              <w:t>396.3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A61E299" w14:textId="16B8D431" w:rsidR="00950D36" w:rsidRPr="007034CD" w:rsidRDefault="00950D36" w:rsidP="00A718A0">
            <w:pPr>
              <w:widowControl/>
              <w:jc w:val="center"/>
            </w:pPr>
            <w:r w:rsidRPr="007034CD">
              <w:t>p=0.95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3DABBAD9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5A3B87" w14:textId="77777777" w:rsidR="00950D36" w:rsidRPr="007034CD" w:rsidRDefault="00950D36" w:rsidP="00A718A0">
            <w:pPr>
              <w:widowControl/>
            </w:pPr>
            <w:r w:rsidRPr="007034CD">
              <w:t>Postoperative complications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AA7739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AC7CA2" w14:textId="64B6409A" w:rsidR="00950D36" w:rsidRPr="007034CD" w:rsidRDefault="00D8460D" w:rsidP="00A718A0">
            <w:pPr>
              <w:widowControl/>
              <w:jc w:val="center"/>
            </w:pPr>
            <w:r w:rsidRPr="007034CD">
              <w:t>9 (</w:t>
            </w:r>
            <w:r w:rsidR="00D36D9F" w:rsidRPr="007034CD">
              <w:t>7.6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C360BCC" w14:textId="30983D55" w:rsidR="00950D36" w:rsidRPr="007034CD" w:rsidRDefault="00D8460D" w:rsidP="00A718A0">
            <w:pPr>
              <w:widowControl/>
              <w:jc w:val="center"/>
            </w:pPr>
            <w:r w:rsidRPr="007034CD">
              <w:t>16 (</w:t>
            </w:r>
            <w:r w:rsidR="00BE04EE" w:rsidRPr="007034CD">
              <w:t>6.7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6F6CBF" w14:textId="5B75C530" w:rsidR="00950D36" w:rsidRPr="007034CD" w:rsidRDefault="00950D36" w:rsidP="00A718A0">
            <w:pPr>
              <w:widowControl/>
              <w:jc w:val="center"/>
            </w:pPr>
            <w:r w:rsidRPr="007034CD">
              <w:t>p=0.75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34BC91F5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F38796" w14:textId="5440D8B5" w:rsidR="00950D36" w:rsidRPr="007034CD" w:rsidRDefault="00933EBD" w:rsidP="008D7C62">
            <w:pPr>
              <w:spacing w:line="276" w:lineRule="auto"/>
            </w:pPr>
            <w:r w:rsidRPr="007034CD">
              <w:rPr>
                <w:rFonts w:eastAsia="Gungsuh"/>
              </w:rPr>
              <w:t>Surgical duration ≥ 40 min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A557B1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121DEBF" w14:textId="3D80B4B8" w:rsidR="00950D36" w:rsidRPr="007034CD" w:rsidRDefault="00D8460D" w:rsidP="00A718A0">
            <w:pPr>
              <w:widowControl/>
              <w:jc w:val="center"/>
            </w:pPr>
            <w:r w:rsidRPr="007034CD">
              <w:t>9 (</w:t>
            </w:r>
            <w:r w:rsidR="00D36D9F" w:rsidRPr="007034CD">
              <w:t>7.6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B6AF6C5" w14:textId="12348DBE" w:rsidR="00950D36" w:rsidRPr="007034CD" w:rsidRDefault="00D8460D" w:rsidP="00A718A0">
            <w:pPr>
              <w:widowControl/>
              <w:jc w:val="center"/>
            </w:pPr>
            <w:r w:rsidRPr="007034CD">
              <w:t>11 (</w:t>
            </w:r>
            <w:r w:rsidR="00BE04EE" w:rsidRPr="007034CD">
              <w:t>4.6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898B95" w14:textId="052E72EA" w:rsidR="00950D36" w:rsidRPr="007034CD" w:rsidRDefault="00950D36" w:rsidP="00A718A0">
            <w:pPr>
              <w:widowControl/>
              <w:jc w:val="center"/>
            </w:pPr>
            <w:r w:rsidRPr="007034CD">
              <w:t>p=0.25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0A8EFCE3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383663" w14:textId="77777777" w:rsidR="00950D36" w:rsidRPr="007034CD" w:rsidRDefault="00950D36" w:rsidP="00A718A0">
            <w:pPr>
              <w:widowControl/>
            </w:pPr>
            <w:r w:rsidRPr="007034CD">
              <w:t>Technical difficulties during surger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48B5603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06F6B63" w14:textId="7DEDC8CD" w:rsidR="00950D36" w:rsidRPr="007034CD" w:rsidRDefault="00D8460D" w:rsidP="00A718A0">
            <w:pPr>
              <w:widowControl/>
              <w:jc w:val="center"/>
            </w:pPr>
            <w:r w:rsidRPr="007034CD">
              <w:t>16 (</w:t>
            </w:r>
            <w:r w:rsidR="00411445" w:rsidRPr="007034CD">
              <w:t>13.5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777495" w14:textId="18824353" w:rsidR="00950D36" w:rsidRPr="007034CD" w:rsidRDefault="00D8460D" w:rsidP="00A718A0">
            <w:pPr>
              <w:widowControl/>
              <w:jc w:val="center"/>
            </w:pPr>
            <w:r w:rsidRPr="007034CD">
              <w:t>25 (</w:t>
            </w:r>
            <w:r w:rsidR="00BE04EE" w:rsidRPr="007034CD">
              <w:t>10.5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C033C7" w14:textId="585D94A1" w:rsidR="00950D36" w:rsidRPr="007034CD" w:rsidRDefault="00950D36" w:rsidP="00A718A0">
            <w:pPr>
              <w:widowControl/>
              <w:jc w:val="center"/>
            </w:pPr>
            <w:r w:rsidRPr="007034CD">
              <w:t>p=0.40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4A3E53BB" w14:textId="77777777" w:rsidTr="008D7C62">
        <w:trPr>
          <w:trHeight w:val="360"/>
        </w:trPr>
        <w:tc>
          <w:tcPr>
            <w:tcW w:w="9406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A884EA8" w14:textId="77777777" w:rsidR="00950D36" w:rsidRPr="007034CD" w:rsidRDefault="00950D36" w:rsidP="00A718A0">
            <w:pPr>
              <w:widowControl/>
              <w:jc w:val="center"/>
            </w:pPr>
            <w:r w:rsidRPr="007034CD">
              <w:t>Outcomes</w:t>
            </w:r>
          </w:p>
        </w:tc>
      </w:tr>
      <w:tr w:rsidR="00950D36" w:rsidRPr="007034CD" w14:paraId="6359970C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1EF876" w14:textId="77777777" w:rsidR="00950D36" w:rsidRPr="007034CD" w:rsidRDefault="00950D36" w:rsidP="00A718A0">
            <w:pPr>
              <w:widowControl/>
            </w:pPr>
            <w:r w:rsidRPr="007034CD">
              <w:t>Decannulated patients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2EA44E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F620B37" w14:textId="57533A58" w:rsidR="00950D36" w:rsidRPr="007034CD" w:rsidRDefault="00D8460D" w:rsidP="00A718A0">
            <w:pPr>
              <w:widowControl/>
              <w:jc w:val="center"/>
            </w:pPr>
            <w:r w:rsidRPr="007034CD">
              <w:t>38 (</w:t>
            </w:r>
            <w:r w:rsidR="00411445" w:rsidRPr="007034CD">
              <w:t>32.2</w:t>
            </w:r>
            <w:r w:rsidRPr="007034CD">
              <w:t>)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F5536BE" w14:textId="19A0202F" w:rsidR="00950D36" w:rsidRPr="007034CD" w:rsidRDefault="00D8460D" w:rsidP="00A718A0">
            <w:pPr>
              <w:widowControl/>
              <w:jc w:val="center"/>
            </w:pPr>
            <w:r w:rsidRPr="007034CD">
              <w:t>67 (</w:t>
            </w:r>
            <w:r w:rsidR="001D3343" w:rsidRPr="007034CD">
              <w:t>28.1</w:t>
            </w:r>
            <w:r w:rsidRPr="007034CD">
              <w:t>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21D0F2" w14:textId="2EFF6897" w:rsidR="00950D36" w:rsidRPr="007034CD" w:rsidRDefault="00950D36" w:rsidP="00A718A0">
            <w:pPr>
              <w:widowControl/>
              <w:jc w:val="center"/>
            </w:pPr>
            <w:r w:rsidRPr="007034CD">
              <w:t>p=0.43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15566B98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049DF8" w14:textId="4A324FEE" w:rsidR="00950D36" w:rsidRPr="007034CD" w:rsidRDefault="00950D36" w:rsidP="00A718A0">
            <w:pPr>
              <w:widowControl/>
            </w:pPr>
            <w:r w:rsidRPr="007034CD">
              <w:t>Duration of MV</w:t>
            </w:r>
            <w:r w:rsidR="00114620" w:rsidRPr="007034CD">
              <w:t xml:space="preserve">, </w:t>
            </w:r>
            <w:r w:rsidRPr="007034CD">
              <w:t xml:space="preserve">day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F2D2189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16C7B15" w14:textId="5F930F00" w:rsidR="00950D36" w:rsidRPr="007034CD" w:rsidRDefault="003068B8" w:rsidP="003068B8">
            <w:pPr>
              <w:widowControl/>
              <w:jc w:val="center"/>
            </w:pPr>
            <w:r w:rsidRPr="007034CD">
              <w:t>31 (</w:t>
            </w:r>
            <w:r w:rsidR="00950D36" w:rsidRPr="007034CD">
              <w:t>23.9</w:t>
            </w:r>
            <w:r w:rsidRPr="007034CD">
              <w:t>-</w:t>
            </w:r>
            <w:r w:rsidR="00950D36" w:rsidRPr="007034CD">
              <w:t>42.1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BAA747" w14:textId="28C4F5AB" w:rsidR="00950D36" w:rsidRPr="007034CD" w:rsidRDefault="003068B8" w:rsidP="003068B8">
            <w:pPr>
              <w:widowControl/>
              <w:jc w:val="center"/>
            </w:pPr>
            <w:r w:rsidRPr="008D7C62">
              <w:t>27.5</w:t>
            </w:r>
            <w:r w:rsidRPr="007034CD">
              <w:t xml:space="preserve"> (</w:t>
            </w:r>
            <w:r w:rsidR="00950D36" w:rsidRPr="007034CD">
              <w:t>22</w:t>
            </w:r>
            <w:r w:rsidR="00AD3003" w:rsidRPr="007034CD">
              <w:t>-</w:t>
            </w:r>
            <w:r w:rsidRPr="007034CD">
              <w:t>41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B00FAE" w14:textId="27117C03" w:rsidR="00950D36" w:rsidRPr="007034CD" w:rsidRDefault="00950D36" w:rsidP="00A718A0">
            <w:pPr>
              <w:widowControl/>
              <w:jc w:val="center"/>
            </w:pPr>
            <w:r w:rsidRPr="007034CD">
              <w:t>p=0.10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04F593F4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F6A508E" w14:textId="7DB9807D" w:rsidR="00950D36" w:rsidRPr="007034CD" w:rsidRDefault="00950D36" w:rsidP="00A718A0">
            <w:pPr>
              <w:widowControl/>
            </w:pPr>
            <w:r w:rsidRPr="007034CD">
              <w:t>Duration of MV before TCT</w:t>
            </w:r>
            <w:r w:rsidR="00114620" w:rsidRPr="007034CD">
              <w:t xml:space="preserve">, </w:t>
            </w:r>
            <w:r w:rsidRPr="007034CD">
              <w:t xml:space="preserve">day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CA1231E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CCCECF8" w14:textId="5DA8DB2D" w:rsidR="00950D36" w:rsidRPr="007034CD" w:rsidRDefault="00AD3003" w:rsidP="00A718A0">
            <w:pPr>
              <w:widowControl/>
              <w:jc w:val="center"/>
            </w:pPr>
            <w:r w:rsidRPr="007034CD">
              <w:t>16 (14</w:t>
            </w:r>
            <w:r w:rsidR="003068B8" w:rsidRPr="007034CD">
              <w:t>-</w:t>
            </w:r>
            <w:r w:rsidR="00950D36" w:rsidRPr="007034CD">
              <w:t>19.1</w:t>
            </w:r>
            <w:r w:rsidR="003068B8"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CABD358" w14:textId="708D2355" w:rsidR="00950D36" w:rsidRPr="007034CD" w:rsidRDefault="00AD3003" w:rsidP="003068B8">
            <w:pPr>
              <w:widowControl/>
              <w:jc w:val="center"/>
            </w:pPr>
            <w:r w:rsidRPr="007034CD">
              <w:t>17 (14</w:t>
            </w:r>
            <w:r w:rsidR="003068B8" w:rsidRPr="007034CD">
              <w:t>-</w:t>
            </w:r>
            <w:r w:rsidR="00950D36" w:rsidRPr="007034CD">
              <w:t>19</w:t>
            </w:r>
            <w:r w:rsidR="003068B8"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D78427" w14:textId="719179FF" w:rsidR="00950D36" w:rsidRPr="007034CD" w:rsidRDefault="00950D36" w:rsidP="00A718A0">
            <w:pPr>
              <w:widowControl/>
              <w:jc w:val="center"/>
            </w:pPr>
            <w:r w:rsidRPr="007034CD">
              <w:t>p=0.88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3732F938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39AB91" w14:textId="77777777" w:rsidR="00950D36" w:rsidRPr="007034CD" w:rsidRDefault="00950D36" w:rsidP="00A718A0">
            <w:pPr>
              <w:widowControl/>
            </w:pPr>
            <w:r w:rsidRPr="007034CD">
              <w:t>Hospital mortalit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77AECC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7988C6" w14:textId="70279F8A" w:rsidR="00950D36" w:rsidRPr="007034CD" w:rsidRDefault="00950D36" w:rsidP="00D8460D">
            <w:pPr>
              <w:widowControl/>
              <w:jc w:val="center"/>
            </w:pPr>
            <w:r w:rsidRPr="007034CD">
              <w:t>79</w:t>
            </w:r>
            <w:r w:rsidR="00D8460D" w:rsidRPr="007034CD">
              <w:t xml:space="preserve"> (</w:t>
            </w:r>
            <w:r w:rsidR="00411445" w:rsidRPr="007034CD">
              <w:t>66.9</w:t>
            </w:r>
            <w:r w:rsidR="0049475A"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80E467" w14:textId="636CE73C" w:rsidR="00950D36" w:rsidRPr="007034CD" w:rsidRDefault="00D8460D" w:rsidP="00A718A0">
            <w:pPr>
              <w:widowControl/>
              <w:jc w:val="center"/>
            </w:pPr>
            <w:r w:rsidRPr="007034CD">
              <w:t>163 (</w:t>
            </w:r>
            <w:r w:rsidR="001A39EE" w:rsidRPr="007034CD">
              <w:t>68.4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9C72068" w14:textId="63EFC6C1" w:rsidR="00950D36" w:rsidRPr="007034CD" w:rsidRDefault="00950D36" w:rsidP="00A718A0">
            <w:pPr>
              <w:widowControl/>
              <w:jc w:val="center"/>
            </w:pPr>
            <w:r w:rsidRPr="007034CD">
              <w:t>p=0.77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1CDF5098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98F9F1A" w14:textId="77777777" w:rsidR="00950D36" w:rsidRPr="007034CD" w:rsidRDefault="00950D36" w:rsidP="00A718A0">
            <w:pPr>
              <w:widowControl/>
            </w:pPr>
            <w:r w:rsidRPr="007034CD">
              <w:t>ICU mortality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5D78668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4C1514" w14:textId="678475D7" w:rsidR="00950D36" w:rsidRPr="007034CD" w:rsidRDefault="00D8460D" w:rsidP="00A718A0">
            <w:pPr>
              <w:widowControl/>
              <w:jc w:val="center"/>
            </w:pPr>
            <w:r w:rsidRPr="007034CD">
              <w:t>74 (</w:t>
            </w:r>
            <w:r w:rsidR="0053576D" w:rsidRPr="007034CD">
              <w:t>62.7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D17D2E" w14:textId="08D01B89" w:rsidR="00950D36" w:rsidRPr="007034CD" w:rsidRDefault="00D8460D" w:rsidP="007B27CD">
            <w:pPr>
              <w:widowControl/>
              <w:jc w:val="center"/>
            </w:pPr>
            <w:r w:rsidRPr="007034CD">
              <w:t>160 (</w:t>
            </w:r>
            <w:r w:rsidR="007B27CD" w:rsidRPr="007034CD">
              <w:t>67.2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4BC0A2D" w14:textId="32BD05FA" w:rsidR="00950D36" w:rsidRPr="007034CD" w:rsidRDefault="00950D36" w:rsidP="00A718A0">
            <w:pPr>
              <w:widowControl/>
              <w:jc w:val="center"/>
            </w:pPr>
            <w:r w:rsidRPr="007034CD">
              <w:t>p=0.40</w:t>
            </w:r>
            <w:r w:rsidRPr="007034CD">
              <w:rPr>
                <w:vertAlign w:val="superscript"/>
              </w:rPr>
              <w:t>1</w:t>
            </w:r>
          </w:p>
        </w:tc>
      </w:tr>
      <w:tr w:rsidR="00950D36" w:rsidRPr="007034CD" w14:paraId="07598F03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238E71" w14:textId="0F258793" w:rsidR="00950D36" w:rsidRPr="007034CD" w:rsidRDefault="00950D36" w:rsidP="00A718A0">
            <w:pPr>
              <w:widowControl/>
            </w:pPr>
            <w:r w:rsidRPr="007034CD">
              <w:t>LOS before INI</w:t>
            </w:r>
            <w:r w:rsidR="00114620" w:rsidRPr="007034CD">
              <w:t xml:space="preserve">, </w:t>
            </w:r>
            <w:r w:rsidRPr="007034CD">
              <w:t xml:space="preserve">day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1C59DE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BB08B2A" w14:textId="00F1CFAA" w:rsidR="00950D36" w:rsidRPr="007034CD" w:rsidRDefault="00C25F5D" w:rsidP="00C25F5D">
            <w:pPr>
              <w:widowControl/>
              <w:jc w:val="center"/>
            </w:pPr>
            <w:r w:rsidRPr="007034CD">
              <w:t>2 (</w:t>
            </w:r>
            <w:r w:rsidR="00950D36" w:rsidRPr="007034CD">
              <w:t>1</w:t>
            </w:r>
            <w:r w:rsidRPr="007034CD">
              <w:t xml:space="preserve"> -</w:t>
            </w:r>
            <w:r w:rsidR="00950D36" w:rsidRPr="007034CD">
              <w:t xml:space="preserve"> 4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ED7AB4B" w14:textId="59A0D4D4" w:rsidR="00950D36" w:rsidRPr="007034CD" w:rsidRDefault="00C25F5D" w:rsidP="00C25F5D">
            <w:pPr>
              <w:widowControl/>
              <w:jc w:val="center"/>
            </w:pPr>
            <w:r w:rsidRPr="007034CD">
              <w:t>2 (</w:t>
            </w:r>
            <w:r w:rsidR="00950D36" w:rsidRPr="007034CD">
              <w:t>1</w:t>
            </w:r>
            <w:r w:rsidRPr="007034CD">
              <w:t xml:space="preserve"> -</w:t>
            </w:r>
            <w:r w:rsidR="00950D36" w:rsidRPr="007034CD">
              <w:t xml:space="preserve"> 3.1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2D31856" w14:textId="0A11A8ED" w:rsidR="00950D36" w:rsidRPr="007034CD" w:rsidRDefault="00950D36" w:rsidP="00A718A0">
            <w:pPr>
              <w:widowControl/>
              <w:jc w:val="center"/>
            </w:pPr>
            <w:r w:rsidRPr="007034CD">
              <w:t>p=0.38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59321085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D00B8F" w14:textId="6F959AF7" w:rsidR="00950D36" w:rsidRPr="007034CD" w:rsidRDefault="00950D36" w:rsidP="00A718A0">
            <w:pPr>
              <w:widowControl/>
            </w:pPr>
            <w:r w:rsidRPr="007034CD">
              <w:t>LOS INI before ICU</w:t>
            </w:r>
            <w:r w:rsidR="00114620" w:rsidRPr="007034CD">
              <w:t xml:space="preserve">, </w:t>
            </w:r>
            <w:r w:rsidRPr="007034CD">
              <w:t>days</w:t>
            </w:r>
            <w:r w:rsidR="00114620" w:rsidRPr="007034CD">
              <w:t xml:space="preserve"> 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581987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D8532B" w14:textId="5966E24D" w:rsidR="00950D36" w:rsidRPr="007034CD" w:rsidRDefault="00950D36" w:rsidP="00A718A0">
            <w:pPr>
              <w:widowControl/>
              <w:jc w:val="center"/>
            </w:pPr>
            <w:r w:rsidRPr="007034CD">
              <w:t xml:space="preserve">0.0 </w:t>
            </w:r>
            <w:r w:rsidR="00C25F5D" w:rsidRPr="007034CD">
              <w:t>(</w:t>
            </w:r>
            <w:r w:rsidR="00AD3003" w:rsidRPr="008D7C62">
              <w:t>0.0</w:t>
            </w:r>
            <w:r w:rsidR="00AD3003" w:rsidRPr="007034CD">
              <w:t>-</w:t>
            </w:r>
            <w:r w:rsidRPr="007034CD">
              <w:t>0.0</w:t>
            </w:r>
            <w:r w:rsidR="00C25F5D"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FB6DAA" w14:textId="5B048574" w:rsidR="00950D36" w:rsidRPr="007034CD" w:rsidRDefault="00950D36" w:rsidP="00A718A0">
            <w:pPr>
              <w:widowControl/>
              <w:jc w:val="center"/>
            </w:pPr>
            <w:r w:rsidRPr="007034CD">
              <w:t xml:space="preserve">0.0 </w:t>
            </w:r>
            <w:r w:rsidR="00C25F5D" w:rsidRPr="007034CD">
              <w:t>(</w:t>
            </w:r>
            <w:r w:rsidR="00AD3003" w:rsidRPr="008D7C62">
              <w:t>0.0</w:t>
            </w:r>
            <w:r w:rsidR="00AD3003" w:rsidRPr="007034CD">
              <w:t>-</w:t>
            </w:r>
            <w:r w:rsidRPr="007034CD">
              <w:t>0.0</w:t>
            </w:r>
            <w:r w:rsidR="00C25F5D"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0AAF2D1" w14:textId="5780990B" w:rsidR="00950D36" w:rsidRPr="007034CD" w:rsidRDefault="00950D36" w:rsidP="00A718A0">
            <w:pPr>
              <w:widowControl/>
              <w:jc w:val="center"/>
            </w:pPr>
            <w:r w:rsidRPr="007034CD">
              <w:t>p=0.18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6DDFED84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B09AED" w14:textId="62662558" w:rsidR="00950D36" w:rsidRPr="008D7C62" w:rsidRDefault="00950D36" w:rsidP="00A718A0">
            <w:pPr>
              <w:widowControl/>
            </w:pPr>
            <w:r w:rsidRPr="008D7C62">
              <w:t>LOS INI ICU</w:t>
            </w:r>
            <w:r w:rsidR="00114620" w:rsidRPr="007034CD">
              <w:t xml:space="preserve">, </w:t>
            </w:r>
            <w:r w:rsidRPr="008D7C62">
              <w:t>days</w:t>
            </w:r>
            <w:r w:rsidRPr="007034CD">
              <w:t xml:space="preserve"> </w:t>
            </w:r>
            <w:r w:rsidR="00114620" w:rsidRPr="007034CD">
              <w:t>(</w:t>
            </w:r>
            <w:r w:rsidRPr="008D7C62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8D7C62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34636B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D6DA4F" w14:textId="395DB518" w:rsidR="00950D36" w:rsidRPr="007034CD" w:rsidRDefault="00C25F5D" w:rsidP="00C25F5D">
            <w:pPr>
              <w:widowControl/>
              <w:jc w:val="center"/>
            </w:pPr>
            <w:r w:rsidRPr="007034CD">
              <w:t>335 (</w:t>
            </w:r>
            <w:r w:rsidR="00950D36" w:rsidRPr="007034CD">
              <w:t>25</w:t>
            </w:r>
            <w:r w:rsidR="00AD3003" w:rsidRPr="007034CD">
              <w:t>-</w:t>
            </w:r>
            <w:r w:rsidR="00950D36" w:rsidRPr="007034CD">
              <w:t>51.1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81EBC1" w14:textId="6D064C15" w:rsidR="00950D36" w:rsidRPr="007034CD" w:rsidRDefault="00AD3003" w:rsidP="00A718A0">
            <w:pPr>
              <w:widowControl/>
              <w:jc w:val="center"/>
            </w:pPr>
            <w:r w:rsidRPr="007034CD">
              <w:t>33 (25-</w:t>
            </w:r>
            <w:r w:rsidR="00C25F5D" w:rsidRPr="007034CD">
              <w:t>47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A3E2A0C" w14:textId="25A1B29F" w:rsidR="00950D36" w:rsidRPr="007034CD" w:rsidRDefault="00950D36" w:rsidP="00A718A0">
            <w:pPr>
              <w:widowControl/>
              <w:jc w:val="center"/>
            </w:pPr>
            <w:r w:rsidRPr="007034CD">
              <w:t>p=0.50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433B4790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A7D504" w14:textId="2305064F" w:rsidR="00950D36" w:rsidRPr="007034CD" w:rsidRDefault="00950D36" w:rsidP="00A718A0">
            <w:pPr>
              <w:widowControl/>
            </w:pPr>
            <w:r w:rsidRPr="007034CD">
              <w:t>LOS INI</w:t>
            </w:r>
            <w:r w:rsidR="00114620" w:rsidRPr="007034CD">
              <w:t xml:space="preserve">, </w:t>
            </w:r>
            <w:r w:rsidRPr="007034CD">
              <w:t xml:space="preserve">days </w:t>
            </w:r>
            <w:r w:rsidR="00114620" w:rsidRPr="007034CD">
              <w:t>(</w:t>
            </w:r>
            <w:r w:rsidRPr="007034CD">
              <w:t>median</w:t>
            </w:r>
            <w:r w:rsidR="00A70C91" w:rsidRPr="007034CD">
              <w:rPr>
                <w:color w:val="000000"/>
              </w:rPr>
              <w:t xml:space="preserve">, </w:t>
            </w:r>
            <w:proofErr w:type="spellStart"/>
            <w:r w:rsidR="00A70C91" w:rsidRPr="007034CD">
              <w:rPr>
                <w:color w:val="000000"/>
              </w:rPr>
              <w:t>interquatile</w:t>
            </w:r>
            <w:proofErr w:type="spellEnd"/>
            <w:r w:rsidR="00A70C91" w:rsidRPr="007034CD">
              <w:rPr>
                <w:color w:val="000000"/>
              </w:rPr>
              <w:t xml:space="preserve"> range</w:t>
            </w:r>
            <w:r w:rsidRPr="007034CD">
              <w:t>)</w:t>
            </w:r>
          </w:p>
        </w:tc>
        <w:tc>
          <w:tcPr>
            <w:tcW w:w="66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BA3E23B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2ABADE" w14:textId="12CFD39A" w:rsidR="00950D36" w:rsidRPr="007034CD" w:rsidRDefault="00C25F5D" w:rsidP="00C25F5D">
            <w:pPr>
              <w:widowControl/>
              <w:jc w:val="center"/>
            </w:pPr>
            <w:r w:rsidRPr="008D7C62">
              <w:t>36.5</w:t>
            </w:r>
            <w:r w:rsidRPr="007034CD">
              <w:t xml:space="preserve"> (</w:t>
            </w:r>
            <w:r w:rsidR="00950D36" w:rsidRPr="007034CD">
              <w:t>27</w:t>
            </w:r>
            <w:r w:rsidR="00AD3003" w:rsidRPr="007034CD">
              <w:t>-</w:t>
            </w:r>
            <w:r w:rsidR="00950D36" w:rsidRPr="007034CD">
              <w:t>63.1</w:t>
            </w:r>
            <w:r w:rsidRPr="007034CD">
              <w:t>)</w:t>
            </w:r>
          </w:p>
        </w:tc>
        <w:tc>
          <w:tcPr>
            <w:tcW w:w="2047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74F8A6D" w14:textId="1C50A6B2" w:rsidR="00950D36" w:rsidRPr="007034CD" w:rsidRDefault="00C25F5D" w:rsidP="00C25F5D">
            <w:pPr>
              <w:widowControl/>
              <w:jc w:val="center"/>
            </w:pPr>
            <w:r w:rsidRPr="007034CD">
              <w:t>38 (</w:t>
            </w:r>
            <w:r w:rsidR="00950D36" w:rsidRPr="007034CD">
              <w:t>26</w:t>
            </w:r>
            <w:r w:rsidRPr="007034CD">
              <w:t>-</w:t>
            </w:r>
            <w:r w:rsidR="00950D36" w:rsidRPr="007034CD">
              <w:t>56.1</w:t>
            </w:r>
            <w:r w:rsidRPr="007034CD">
              <w:t>)</w:t>
            </w:r>
          </w:p>
        </w:tc>
        <w:tc>
          <w:tcPr>
            <w:tcW w:w="159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7E3EC7" w14:textId="5D17AF7D" w:rsidR="00950D36" w:rsidRPr="007034CD" w:rsidRDefault="00950D36" w:rsidP="00A718A0">
            <w:pPr>
              <w:widowControl/>
              <w:jc w:val="center"/>
            </w:pPr>
            <w:r w:rsidRPr="007034CD">
              <w:t>p=0.70</w:t>
            </w:r>
            <w:r w:rsidRPr="007034CD">
              <w:rPr>
                <w:vertAlign w:val="superscript"/>
              </w:rPr>
              <w:t>2</w:t>
            </w:r>
          </w:p>
        </w:tc>
      </w:tr>
      <w:tr w:rsidR="00950D36" w:rsidRPr="007034CD" w14:paraId="7A32199C" w14:textId="77777777" w:rsidTr="008D7C62">
        <w:trPr>
          <w:gridAfter w:val="1"/>
          <w:wAfter w:w="19" w:type="dxa"/>
          <w:trHeight w:val="360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4352F09" w14:textId="77777777" w:rsidR="00950D36" w:rsidRPr="007034CD" w:rsidRDefault="00950D36" w:rsidP="00A718A0">
            <w:pPr>
              <w:widowControl/>
            </w:pPr>
            <w:r w:rsidRPr="007034CD">
              <w:t>Weaning from MV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75A504D" w14:textId="77777777" w:rsidR="00950D36" w:rsidRPr="007034CD" w:rsidRDefault="00950D36" w:rsidP="00A718A0">
            <w:pPr>
              <w:widowControl/>
              <w:jc w:val="center"/>
            </w:pPr>
            <w:r w:rsidRPr="007034CD">
              <w:t>356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C76040" w14:textId="4ACC4D2C" w:rsidR="00950D36" w:rsidRPr="007034CD" w:rsidRDefault="00D8460D" w:rsidP="00A718A0">
            <w:pPr>
              <w:widowControl/>
              <w:jc w:val="center"/>
            </w:pPr>
            <w:r w:rsidRPr="007034CD">
              <w:t>40 (</w:t>
            </w:r>
            <w:r w:rsidR="00F053E1" w:rsidRPr="007034CD">
              <w:t>3.3</w:t>
            </w:r>
            <w:r w:rsidRPr="007034CD">
              <w:t>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C485FD" w14:textId="558BFA9A" w:rsidR="00950D36" w:rsidRPr="007034CD" w:rsidRDefault="00D8460D" w:rsidP="00A718A0">
            <w:pPr>
              <w:widowControl/>
              <w:jc w:val="center"/>
            </w:pPr>
            <w:r w:rsidRPr="007034CD">
              <w:t>69 (</w:t>
            </w:r>
            <w:r w:rsidR="00E926B3" w:rsidRPr="007034CD">
              <w:t>28.9</w:t>
            </w:r>
            <w:r w:rsidRPr="007034CD">
              <w:t>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B5515CD" w14:textId="7619BA89" w:rsidR="00950D36" w:rsidRPr="007034CD" w:rsidRDefault="00950D36" w:rsidP="00A718A0">
            <w:pPr>
              <w:widowControl/>
              <w:jc w:val="center"/>
            </w:pPr>
            <w:r w:rsidRPr="007034CD">
              <w:t>p=0.34</w:t>
            </w:r>
            <w:r w:rsidRPr="007034CD">
              <w:rPr>
                <w:vertAlign w:val="superscript"/>
              </w:rPr>
              <w:t>1</w:t>
            </w:r>
          </w:p>
        </w:tc>
      </w:tr>
    </w:tbl>
    <w:p w14:paraId="2CFDCD0F" w14:textId="5A501455" w:rsidR="003225AE" w:rsidRPr="008D7C62" w:rsidRDefault="00950D36" w:rsidP="008D7C62">
      <w:pPr>
        <w:widowControl/>
        <w:tabs>
          <w:tab w:val="left" w:pos="851"/>
        </w:tabs>
        <w:jc w:val="both"/>
        <w:rPr>
          <w:sz w:val="20"/>
        </w:rPr>
      </w:pPr>
      <w:r w:rsidRPr="007034CD">
        <w:rPr>
          <w:b/>
        </w:rPr>
        <w:t>Bold: p-value &lt;0.05</w:t>
      </w:r>
      <w:r w:rsidRPr="007034CD">
        <w:t xml:space="preserve">. </w:t>
      </w:r>
      <w:r w:rsidRPr="007034CD">
        <w:rPr>
          <w:vertAlign w:val="superscript"/>
        </w:rPr>
        <w:t>1</w:t>
      </w:r>
      <w:r w:rsidRPr="007034CD">
        <w:t xml:space="preserve">Pearson. </w:t>
      </w:r>
      <w:r w:rsidRPr="007034CD">
        <w:rPr>
          <w:vertAlign w:val="superscript"/>
        </w:rPr>
        <w:t>2</w:t>
      </w:r>
      <w:r w:rsidRPr="007034CD">
        <w:t xml:space="preserve">Wilcoxon. </w:t>
      </w:r>
      <w:proofErr w:type="spellStart"/>
      <w:r w:rsidRPr="007034CD">
        <w:rPr>
          <w:vertAlign w:val="superscript"/>
        </w:rPr>
        <w:t>a</w:t>
      </w:r>
      <w:r w:rsidRPr="007034CD">
        <w:rPr>
          <w:rFonts w:eastAsia="Gungsuh"/>
        </w:rPr>
        <w:t>Coagulation</w:t>
      </w:r>
      <w:proofErr w:type="spellEnd"/>
      <w:r w:rsidRPr="007034CD">
        <w:rPr>
          <w:rFonts w:eastAsia="Gungsuh"/>
        </w:rPr>
        <w:t xml:space="preserve"> issue was defined as: thrombocytopenia (&lt;100,000), or prolonged Prothrombin Time (PT) and/or activated Partial Thromboplastin Time (</w:t>
      </w:r>
      <w:proofErr w:type="spellStart"/>
      <w:r w:rsidRPr="007034CD">
        <w:rPr>
          <w:rFonts w:eastAsia="Gungsuh"/>
        </w:rPr>
        <w:t>aPTT</w:t>
      </w:r>
      <w:proofErr w:type="spellEnd"/>
      <w:r w:rsidRPr="007034CD">
        <w:rPr>
          <w:rFonts w:eastAsia="Gungsuh"/>
        </w:rPr>
        <w:t xml:space="preserve">); or active bleeding and/or the need for plasma and/or platelet transfusions for the surgical procedure. Cardiovascular disease: 11 cases of myocardial infarction, 2 cases of cerebrovascular disease and 1 case of peripheral arterial disease. Chronic pneumopathy: GOLD III/IV chronic obstructive pulmonary disease. COVID-19: Coronavirus disease 2019 by SARS-CoV-2; Congestive heart disease: heart functional classification by New York Heart Association - NYHA ≥II. Hemodialysis (previous): end-stage renal disease on hemodialysis before admission; HIV/AIDS: human immunodeficiency virus/acquired immunodeficiency syndrome; ICU: intensive care unit; INI: Instituto Nacional de </w:t>
      </w:r>
      <w:proofErr w:type="spellStart"/>
      <w:r w:rsidRPr="007034CD">
        <w:rPr>
          <w:rFonts w:eastAsia="Gungsuh"/>
        </w:rPr>
        <w:t>Infectologia</w:t>
      </w:r>
      <w:proofErr w:type="spellEnd"/>
      <w:r w:rsidRPr="007034CD">
        <w:rPr>
          <w:rFonts w:eastAsia="Gungsuh"/>
        </w:rPr>
        <w:t>; LOS: length of stay; MV: mechanical ventilation; Neoplastic disease: 5 cases of solid tumors and 2 cases of hematologic neoplasms undergoing oncological treatment.; P/F: the ratio of arterial oxygen partial pressure to fractional inspired oxygen; SAPS (Simplified Acute Physiology Score) 3; SOFA: sequential organ failure assessment score. STE: standard error; TCT: tracheostomy.</w:t>
      </w:r>
      <w:bookmarkStart w:id="1" w:name="_3whwml4" w:colFirst="0" w:colLast="0"/>
      <w:bookmarkEnd w:id="1"/>
    </w:p>
    <w:sectPr w:rsidR="003225AE" w:rsidRPr="008D7C62" w:rsidSect="00427129">
      <w:headerReference w:type="default" r:id="rId7"/>
      <w:footerReference w:type="default" r:id="rId8"/>
      <w:pgSz w:w="11906" w:h="16838"/>
      <w:pgMar w:top="1700" w:right="1133" w:bottom="1133" w:left="17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E853" w14:textId="77777777" w:rsidR="00870B2C" w:rsidRDefault="00870B2C">
      <w:r>
        <w:separator/>
      </w:r>
    </w:p>
  </w:endnote>
  <w:endnote w:type="continuationSeparator" w:id="0">
    <w:p w14:paraId="0C020A3D" w14:textId="77777777" w:rsidR="00870B2C" w:rsidRDefault="00870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1439534"/>
      <w:docPartObj>
        <w:docPartGallery w:val="Page Numbers (Bottom of Page)"/>
        <w:docPartUnique/>
      </w:docPartObj>
    </w:sdtPr>
    <w:sdtEndPr/>
    <w:sdtContent>
      <w:p w14:paraId="21D306D0" w14:textId="53A5CE3D" w:rsidR="00A718A0" w:rsidRDefault="00A718A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3003" w:rsidRPr="00AD3003">
          <w:rPr>
            <w:noProof/>
            <w:lang w:val="pt-BR"/>
          </w:rPr>
          <w:t>2</w:t>
        </w:r>
        <w:r>
          <w:fldChar w:fldCharType="end"/>
        </w:r>
      </w:p>
    </w:sdtContent>
  </w:sdt>
  <w:p w14:paraId="3299C800" w14:textId="77777777" w:rsidR="00A718A0" w:rsidRDefault="00A718A0">
    <w:pPr>
      <w:widowControl/>
      <w:pBdr>
        <w:top w:val="nil"/>
        <w:left w:val="nil"/>
        <w:bottom w:val="nil"/>
        <w:right w:val="nil"/>
        <w:between w:val="nil"/>
      </w:pBdr>
      <w:tabs>
        <w:tab w:val="left" w:pos="851"/>
        <w:tab w:val="center" w:pos="4252"/>
        <w:tab w:val="right" w:pos="8504"/>
      </w:tabs>
      <w:rPr>
        <w:rFonts w:ascii="Arial" w:eastAsia="Arial" w:hAnsi="Arial" w:cs="Arial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1DC80" w14:textId="77777777" w:rsidR="00870B2C" w:rsidRDefault="00870B2C">
      <w:r>
        <w:separator/>
      </w:r>
    </w:p>
  </w:footnote>
  <w:footnote w:type="continuationSeparator" w:id="0">
    <w:p w14:paraId="34364B7E" w14:textId="77777777" w:rsidR="00870B2C" w:rsidRDefault="00870B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F99D6" w14:textId="77777777" w:rsidR="00A718A0" w:rsidRDefault="00A718A0">
    <w:pPr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40" w:after="240" w:line="276" w:lineRule="auto"/>
      <w:jc w:val="both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E52A6"/>
    <w:multiLevelType w:val="multilevel"/>
    <w:tmpl w:val="FEE891FA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" w15:restartNumberingAfterBreak="0">
    <w:nsid w:val="11C30E43"/>
    <w:multiLevelType w:val="multilevel"/>
    <w:tmpl w:val="A92804DA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" w15:restartNumberingAfterBreak="0">
    <w:nsid w:val="1CE5442D"/>
    <w:multiLevelType w:val="multilevel"/>
    <w:tmpl w:val="624ECBFC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3" w15:restartNumberingAfterBreak="0">
    <w:nsid w:val="1EB65C06"/>
    <w:multiLevelType w:val="multilevel"/>
    <w:tmpl w:val="1AC2FA0C"/>
    <w:lvl w:ilvl="0">
      <w:numFmt w:val="bullet"/>
      <w:lvlText w:val="-"/>
      <w:lvlJc w:val="left"/>
      <w:pPr>
        <w:ind w:left="0" w:firstLine="0"/>
      </w:pPr>
      <w:rPr>
        <w:u w:val="none"/>
      </w:rPr>
    </w:lvl>
    <w:lvl w:ilvl="1">
      <w:numFmt w:val="bullet"/>
      <w:lvlText w:val="-"/>
      <w:lvlJc w:val="left"/>
      <w:pPr>
        <w:ind w:left="0" w:firstLine="0"/>
      </w:pPr>
      <w:rPr>
        <w:u w:val="none"/>
      </w:rPr>
    </w:lvl>
    <w:lvl w:ilvl="2">
      <w:numFmt w:val="bullet"/>
      <w:lvlText w:val="-"/>
      <w:lvlJc w:val="left"/>
      <w:pPr>
        <w:ind w:left="0" w:firstLine="0"/>
      </w:pPr>
      <w:rPr>
        <w:u w:val="none"/>
      </w:rPr>
    </w:lvl>
    <w:lvl w:ilvl="3">
      <w:numFmt w:val="bullet"/>
      <w:lvlText w:val="-"/>
      <w:lvlJc w:val="left"/>
      <w:pPr>
        <w:ind w:left="0" w:firstLine="0"/>
      </w:pPr>
      <w:rPr>
        <w:u w:val="none"/>
      </w:rPr>
    </w:lvl>
    <w:lvl w:ilvl="4">
      <w:numFmt w:val="bullet"/>
      <w:lvlText w:val="-"/>
      <w:lvlJc w:val="left"/>
      <w:pPr>
        <w:ind w:left="0" w:firstLine="0"/>
      </w:pPr>
      <w:rPr>
        <w:u w:val="none"/>
      </w:rPr>
    </w:lvl>
    <w:lvl w:ilvl="5">
      <w:numFmt w:val="bullet"/>
      <w:lvlText w:val="-"/>
      <w:lvlJc w:val="left"/>
      <w:pPr>
        <w:ind w:left="0" w:firstLine="0"/>
      </w:pPr>
      <w:rPr>
        <w:u w:val="none"/>
      </w:rPr>
    </w:lvl>
    <w:lvl w:ilvl="6">
      <w:numFmt w:val="bullet"/>
      <w:lvlText w:val="-"/>
      <w:lvlJc w:val="left"/>
      <w:pPr>
        <w:ind w:left="0" w:firstLine="0"/>
      </w:pPr>
      <w:rPr>
        <w:u w:val="none"/>
      </w:rPr>
    </w:lvl>
    <w:lvl w:ilvl="7">
      <w:numFmt w:val="bullet"/>
      <w:lvlText w:val="-"/>
      <w:lvlJc w:val="left"/>
      <w:pPr>
        <w:ind w:left="0" w:firstLine="0"/>
      </w:pPr>
      <w:rPr>
        <w:u w:val="none"/>
      </w:rPr>
    </w:lvl>
    <w:lvl w:ilvl="8">
      <w:numFmt w:val="bullet"/>
      <w:lvlText w:val="-"/>
      <w:lvlJc w:val="left"/>
      <w:pPr>
        <w:ind w:left="0" w:firstLine="0"/>
      </w:pPr>
      <w:rPr>
        <w:u w:val="none"/>
      </w:rPr>
    </w:lvl>
  </w:abstractNum>
  <w:abstractNum w:abstractNumId="4" w15:restartNumberingAfterBreak="0">
    <w:nsid w:val="1F926D9A"/>
    <w:multiLevelType w:val="multilevel"/>
    <w:tmpl w:val="E72037A4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5" w15:restartNumberingAfterBreak="0">
    <w:nsid w:val="20132029"/>
    <w:multiLevelType w:val="multilevel"/>
    <w:tmpl w:val="0306590C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6" w15:restartNumberingAfterBreak="0">
    <w:nsid w:val="21EA363E"/>
    <w:multiLevelType w:val="multilevel"/>
    <w:tmpl w:val="42EA6080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7" w15:restartNumberingAfterBreak="0">
    <w:nsid w:val="28515345"/>
    <w:multiLevelType w:val="multilevel"/>
    <w:tmpl w:val="8DC661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E315728"/>
    <w:multiLevelType w:val="multilevel"/>
    <w:tmpl w:val="C4A69F4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FC55B9D"/>
    <w:multiLevelType w:val="multilevel"/>
    <w:tmpl w:val="B6D8F514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0" w15:restartNumberingAfterBreak="0">
    <w:nsid w:val="371C6515"/>
    <w:multiLevelType w:val="multilevel"/>
    <w:tmpl w:val="3E720DC4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1" w15:restartNumberingAfterBreak="0">
    <w:nsid w:val="38345B82"/>
    <w:multiLevelType w:val="multilevel"/>
    <w:tmpl w:val="8D488076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2" w15:restartNumberingAfterBreak="0">
    <w:nsid w:val="40455C66"/>
    <w:multiLevelType w:val="multilevel"/>
    <w:tmpl w:val="1124085A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3" w15:restartNumberingAfterBreak="0">
    <w:nsid w:val="412439E0"/>
    <w:multiLevelType w:val="multilevel"/>
    <w:tmpl w:val="FDA66DEC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4" w15:restartNumberingAfterBreak="0">
    <w:nsid w:val="41F9256B"/>
    <w:multiLevelType w:val="multilevel"/>
    <w:tmpl w:val="64D824BA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5" w15:restartNumberingAfterBreak="0">
    <w:nsid w:val="48426078"/>
    <w:multiLevelType w:val="multilevel"/>
    <w:tmpl w:val="49A476E4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6" w15:restartNumberingAfterBreak="0">
    <w:nsid w:val="48D54EE7"/>
    <w:multiLevelType w:val="multilevel"/>
    <w:tmpl w:val="870C7AB8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7" w15:restartNumberingAfterBreak="0">
    <w:nsid w:val="495F173B"/>
    <w:multiLevelType w:val="multilevel"/>
    <w:tmpl w:val="CA92CB18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18" w15:restartNumberingAfterBreak="0">
    <w:nsid w:val="4B7643A5"/>
    <w:multiLevelType w:val="multilevel"/>
    <w:tmpl w:val="C20A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D92556"/>
    <w:multiLevelType w:val="multilevel"/>
    <w:tmpl w:val="030EA3E0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0" w15:restartNumberingAfterBreak="0">
    <w:nsid w:val="58365C90"/>
    <w:multiLevelType w:val="multilevel"/>
    <w:tmpl w:val="7EAE6428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1" w15:restartNumberingAfterBreak="0">
    <w:nsid w:val="584813C8"/>
    <w:multiLevelType w:val="multilevel"/>
    <w:tmpl w:val="1B140E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3C66FCD"/>
    <w:multiLevelType w:val="multilevel"/>
    <w:tmpl w:val="C11254EE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3" w15:restartNumberingAfterBreak="0">
    <w:nsid w:val="6CF536F5"/>
    <w:multiLevelType w:val="multilevel"/>
    <w:tmpl w:val="07CC75A0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4" w15:restartNumberingAfterBreak="0">
    <w:nsid w:val="70926D2D"/>
    <w:multiLevelType w:val="multilevel"/>
    <w:tmpl w:val="3B1C082E"/>
    <w:lvl w:ilvl="0">
      <w:numFmt w:val="bullet"/>
      <w:lvlText w:val="-"/>
      <w:lvlJc w:val="left"/>
      <w:pPr>
        <w:ind w:left="0" w:firstLine="0"/>
      </w:pPr>
      <w:rPr>
        <w:u w:val="none"/>
      </w:rPr>
    </w:lvl>
    <w:lvl w:ilvl="1">
      <w:numFmt w:val="bullet"/>
      <w:lvlText w:val="-"/>
      <w:lvlJc w:val="left"/>
      <w:pPr>
        <w:ind w:left="0" w:firstLine="0"/>
      </w:pPr>
      <w:rPr>
        <w:u w:val="none"/>
      </w:rPr>
    </w:lvl>
    <w:lvl w:ilvl="2">
      <w:numFmt w:val="bullet"/>
      <w:lvlText w:val="-"/>
      <w:lvlJc w:val="left"/>
      <w:pPr>
        <w:ind w:left="0" w:firstLine="0"/>
      </w:pPr>
      <w:rPr>
        <w:u w:val="none"/>
      </w:rPr>
    </w:lvl>
    <w:lvl w:ilvl="3">
      <w:numFmt w:val="bullet"/>
      <w:lvlText w:val="-"/>
      <w:lvlJc w:val="left"/>
      <w:pPr>
        <w:ind w:left="0" w:firstLine="0"/>
      </w:pPr>
      <w:rPr>
        <w:u w:val="none"/>
      </w:rPr>
    </w:lvl>
    <w:lvl w:ilvl="4">
      <w:numFmt w:val="bullet"/>
      <w:lvlText w:val="-"/>
      <w:lvlJc w:val="left"/>
      <w:pPr>
        <w:ind w:left="0" w:firstLine="0"/>
      </w:pPr>
      <w:rPr>
        <w:u w:val="none"/>
      </w:rPr>
    </w:lvl>
    <w:lvl w:ilvl="5">
      <w:numFmt w:val="bullet"/>
      <w:lvlText w:val="-"/>
      <w:lvlJc w:val="left"/>
      <w:pPr>
        <w:ind w:left="0" w:firstLine="0"/>
      </w:pPr>
      <w:rPr>
        <w:u w:val="none"/>
      </w:rPr>
    </w:lvl>
    <w:lvl w:ilvl="6">
      <w:numFmt w:val="bullet"/>
      <w:lvlText w:val="-"/>
      <w:lvlJc w:val="left"/>
      <w:pPr>
        <w:ind w:left="0" w:firstLine="0"/>
      </w:pPr>
      <w:rPr>
        <w:u w:val="none"/>
      </w:rPr>
    </w:lvl>
    <w:lvl w:ilvl="7">
      <w:numFmt w:val="bullet"/>
      <w:lvlText w:val="-"/>
      <w:lvlJc w:val="left"/>
      <w:pPr>
        <w:ind w:left="0" w:firstLine="0"/>
      </w:pPr>
      <w:rPr>
        <w:u w:val="none"/>
      </w:rPr>
    </w:lvl>
    <w:lvl w:ilvl="8">
      <w:numFmt w:val="bullet"/>
      <w:lvlText w:val="-"/>
      <w:lvlJc w:val="left"/>
      <w:pPr>
        <w:ind w:left="0" w:firstLine="0"/>
      </w:pPr>
      <w:rPr>
        <w:u w:val="none"/>
      </w:rPr>
    </w:lvl>
  </w:abstractNum>
  <w:abstractNum w:abstractNumId="25" w15:restartNumberingAfterBreak="0">
    <w:nsid w:val="70E67463"/>
    <w:multiLevelType w:val="multilevel"/>
    <w:tmpl w:val="8720679A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6" w15:restartNumberingAfterBreak="0">
    <w:nsid w:val="73345094"/>
    <w:multiLevelType w:val="multilevel"/>
    <w:tmpl w:val="2A5A12E4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7" w15:restartNumberingAfterBreak="0">
    <w:nsid w:val="73EC6CD4"/>
    <w:multiLevelType w:val="multilevel"/>
    <w:tmpl w:val="A3F0DFD8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8" w15:restartNumberingAfterBreak="0">
    <w:nsid w:val="79895BBD"/>
    <w:multiLevelType w:val="multilevel"/>
    <w:tmpl w:val="4B82178E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abstractNum w:abstractNumId="29" w15:restartNumberingAfterBreak="0">
    <w:nsid w:val="7B757CE2"/>
    <w:multiLevelType w:val="multilevel"/>
    <w:tmpl w:val="67A824A8"/>
    <w:lvl w:ilvl="0">
      <w:numFmt w:val="bullet"/>
      <w:lvlText w:val="●"/>
      <w:lvlJc w:val="left"/>
      <w:pPr>
        <w:ind w:left="0" w:firstLine="0"/>
      </w:pPr>
      <w:rPr>
        <w:u w:val="none"/>
      </w:rPr>
    </w:lvl>
    <w:lvl w:ilvl="1">
      <w:numFmt w:val="bullet"/>
      <w:lvlText w:val="○"/>
      <w:lvlJc w:val="left"/>
      <w:pPr>
        <w:ind w:left="0" w:firstLine="0"/>
      </w:pPr>
      <w:rPr>
        <w:u w:val="none"/>
      </w:rPr>
    </w:lvl>
    <w:lvl w:ilvl="2">
      <w:numFmt w:val="bullet"/>
      <w:lvlText w:val="■"/>
      <w:lvlJc w:val="left"/>
      <w:pPr>
        <w:ind w:left="0" w:firstLine="0"/>
      </w:pPr>
      <w:rPr>
        <w:u w:val="none"/>
      </w:rPr>
    </w:lvl>
    <w:lvl w:ilvl="3">
      <w:numFmt w:val="bullet"/>
      <w:lvlText w:val="●"/>
      <w:lvlJc w:val="left"/>
      <w:pPr>
        <w:ind w:left="0" w:firstLine="0"/>
      </w:pPr>
      <w:rPr>
        <w:u w:val="none"/>
      </w:rPr>
    </w:lvl>
    <w:lvl w:ilvl="4">
      <w:numFmt w:val="bullet"/>
      <w:lvlText w:val="○"/>
      <w:lvlJc w:val="left"/>
      <w:pPr>
        <w:ind w:left="0" w:firstLine="0"/>
      </w:pPr>
      <w:rPr>
        <w:u w:val="none"/>
      </w:rPr>
    </w:lvl>
    <w:lvl w:ilvl="5">
      <w:numFmt w:val="bullet"/>
      <w:lvlText w:val="■"/>
      <w:lvlJc w:val="left"/>
      <w:pPr>
        <w:ind w:left="0" w:firstLine="0"/>
      </w:pPr>
      <w:rPr>
        <w:u w:val="none"/>
      </w:rPr>
    </w:lvl>
    <w:lvl w:ilvl="6">
      <w:numFmt w:val="bullet"/>
      <w:lvlText w:val="●"/>
      <w:lvlJc w:val="left"/>
      <w:pPr>
        <w:ind w:left="0" w:firstLine="0"/>
      </w:pPr>
      <w:rPr>
        <w:u w:val="none"/>
      </w:rPr>
    </w:lvl>
    <w:lvl w:ilvl="7">
      <w:numFmt w:val="bullet"/>
      <w:lvlText w:val="○"/>
      <w:lvlJc w:val="left"/>
      <w:pPr>
        <w:ind w:left="0" w:firstLine="0"/>
      </w:pPr>
      <w:rPr>
        <w:u w:val="none"/>
      </w:rPr>
    </w:lvl>
    <w:lvl w:ilvl="8">
      <w:numFmt w:val="bullet"/>
      <w:lvlText w:val="■"/>
      <w:lvlJc w:val="left"/>
      <w:pPr>
        <w:ind w:left="0" w:firstLine="0"/>
      </w:pPr>
      <w:rPr>
        <w:u w:val="none"/>
      </w:rPr>
    </w:lvl>
  </w:abstractNum>
  <w:num w:numId="1" w16cid:durableId="1134172754">
    <w:abstractNumId w:val="13"/>
  </w:num>
  <w:num w:numId="2" w16cid:durableId="2033870320">
    <w:abstractNumId w:val="9"/>
  </w:num>
  <w:num w:numId="3" w16cid:durableId="933173986">
    <w:abstractNumId w:val="19"/>
  </w:num>
  <w:num w:numId="4" w16cid:durableId="1509172705">
    <w:abstractNumId w:val="6"/>
  </w:num>
  <w:num w:numId="5" w16cid:durableId="1505434418">
    <w:abstractNumId w:val="10"/>
  </w:num>
  <w:num w:numId="6" w16cid:durableId="1326475636">
    <w:abstractNumId w:val="16"/>
  </w:num>
  <w:num w:numId="7" w16cid:durableId="509106961">
    <w:abstractNumId w:val="11"/>
  </w:num>
  <w:num w:numId="8" w16cid:durableId="1176656318">
    <w:abstractNumId w:val="22"/>
  </w:num>
  <w:num w:numId="9" w16cid:durableId="1643004915">
    <w:abstractNumId w:val="15"/>
  </w:num>
  <w:num w:numId="10" w16cid:durableId="327294825">
    <w:abstractNumId w:val="17"/>
  </w:num>
  <w:num w:numId="11" w16cid:durableId="1316569554">
    <w:abstractNumId w:val="26"/>
  </w:num>
  <w:num w:numId="12" w16cid:durableId="537007575">
    <w:abstractNumId w:val="28"/>
  </w:num>
  <w:num w:numId="13" w16cid:durableId="1141463176">
    <w:abstractNumId w:val="27"/>
  </w:num>
  <w:num w:numId="14" w16cid:durableId="1821918068">
    <w:abstractNumId w:val="1"/>
  </w:num>
  <w:num w:numId="15" w16cid:durableId="83839165">
    <w:abstractNumId w:val="14"/>
  </w:num>
  <w:num w:numId="16" w16cid:durableId="2013798263">
    <w:abstractNumId w:val="5"/>
  </w:num>
  <w:num w:numId="17" w16cid:durableId="1199128268">
    <w:abstractNumId w:val="12"/>
  </w:num>
  <w:num w:numId="18" w16cid:durableId="2119133137">
    <w:abstractNumId w:val="20"/>
  </w:num>
  <w:num w:numId="19" w16cid:durableId="117723774">
    <w:abstractNumId w:val="25"/>
  </w:num>
  <w:num w:numId="20" w16cid:durableId="1687709185">
    <w:abstractNumId w:val="29"/>
  </w:num>
  <w:num w:numId="21" w16cid:durableId="29308533">
    <w:abstractNumId w:val="21"/>
  </w:num>
  <w:num w:numId="22" w16cid:durableId="485704262">
    <w:abstractNumId w:val="3"/>
  </w:num>
  <w:num w:numId="23" w16cid:durableId="802624807">
    <w:abstractNumId w:val="7"/>
  </w:num>
  <w:num w:numId="24" w16cid:durableId="417673448">
    <w:abstractNumId w:val="24"/>
  </w:num>
  <w:num w:numId="25" w16cid:durableId="802500250">
    <w:abstractNumId w:val="2"/>
  </w:num>
  <w:num w:numId="26" w16cid:durableId="1367020905">
    <w:abstractNumId w:val="4"/>
  </w:num>
  <w:num w:numId="27" w16cid:durableId="1730348040">
    <w:abstractNumId w:val="23"/>
  </w:num>
  <w:num w:numId="28" w16cid:durableId="1956475639">
    <w:abstractNumId w:val="0"/>
  </w:num>
  <w:num w:numId="29" w16cid:durableId="1763447610">
    <w:abstractNumId w:val="8"/>
  </w:num>
  <w:num w:numId="30" w16cid:durableId="144850195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AE"/>
    <w:rsid w:val="00002B4F"/>
    <w:rsid w:val="00025C22"/>
    <w:rsid w:val="00044084"/>
    <w:rsid w:val="000525A7"/>
    <w:rsid w:val="00067114"/>
    <w:rsid w:val="00094330"/>
    <w:rsid w:val="00095166"/>
    <w:rsid w:val="000B44F4"/>
    <w:rsid w:val="000C407F"/>
    <w:rsid w:val="000E20EC"/>
    <w:rsid w:val="000E34E9"/>
    <w:rsid w:val="001062DA"/>
    <w:rsid w:val="00114620"/>
    <w:rsid w:val="001248B2"/>
    <w:rsid w:val="00124D6E"/>
    <w:rsid w:val="00167FAB"/>
    <w:rsid w:val="00182FED"/>
    <w:rsid w:val="001A39EE"/>
    <w:rsid w:val="001A666E"/>
    <w:rsid w:val="001C3A37"/>
    <w:rsid w:val="001D074C"/>
    <w:rsid w:val="001D3343"/>
    <w:rsid w:val="001F34DF"/>
    <w:rsid w:val="00207B1C"/>
    <w:rsid w:val="002167DE"/>
    <w:rsid w:val="002266CB"/>
    <w:rsid w:val="0025371E"/>
    <w:rsid w:val="00263700"/>
    <w:rsid w:val="0027773B"/>
    <w:rsid w:val="00281C60"/>
    <w:rsid w:val="00285B54"/>
    <w:rsid w:val="002D1901"/>
    <w:rsid w:val="002E2D09"/>
    <w:rsid w:val="003068B8"/>
    <w:rsid w:val="0031413A"/>
    <w:rsid w:val="003225AE"/>
    <w:rsid w:val="0033297E"/>
    <w:rsid w:val="00393AFC"/>
    <w:rsid w:val="003B5BA8"/>
    <w:rsid w:val="004037CA"/>
    <w:rsid w:val="0040456F"/>
    <w:rsid w:val="0040762D"/>
    <w:rsid w:val="00407D6F"/>
    <w:rsid w:val="00411445"/>
    <w:rsid w:val="00420DDB"/>
    <w:rsid w:val="00427129"/>
    <w:rsid w:val="00431B73"/>
    <w:rsid w:val="0049475A"/>
    <w:rsid w:val="004B11F1"/>
    <w:rsid w:val="004C6942"/>
    <w:rsid w:val="00504C02"/>
    <w:rsid w:val="00507586"/>
    <w:rsid w:val="00517E3A"/>
    <w:rsid w:val="0052150C"/>
    <w:rsid w:val="0053576D"/>
    <w:rsid w:val="005701D2"/>
    <w:rsid w:val="00581BAD"/>
    <w:rsid w:val="005E6054"/>
    <w:rsid w:val="0060687E"/>
    <w:rsid w:val="006274A1"/>
    <w:rsid w:val="00635D65"/>
    <w:rsid w:val="00646C34"/>
    <w:rsid w:val="0066733F"/>
    <w:rsid w:val="006C0772"/>
    <w:rsid w:val="006E5621"/>
    <w:rsid w:val="00700B36"/>
    <w:rsid w:val="007022C3"/>
    <w:rsid w:val="007034CD"/>
    <w:rsid w:val="00772654"/>
    <w:rsid w:val="00784B1A"/>
    <w:rsid w:val="00786B26"/>
    <w:rsid w:val="007B27CD"/>
    <w:rsid w:val="007C0B56"/>
    <w:rsid w:val="007D0B4E"/>
    <w:rsid w:val="007D4387"/>
    <w:rsid w:val="007D61D9"/>
    <w:rsid w:val="008017DA"/>
    <w:rsid w:val="00870B2C"/>
    <w:rsid w:val="00895433"/>
    <w:rsid w:val="008A1FD6"/>
    <w:rsid w:val="008A2D34"/>
    <w:rsid w:val="008A49CC"/>
    <w:rsid w:val="008D00B1"/>
    <w:rsid w:val="008D7C62"/>
    <w:rsid w:val="009275D8"/>
    <w:rsid w:val="00933EBD"/>
    <w:rsid w:val="00950D36"/>
    <w:rsid w:val="00963210"/>
    <w:rsid w:val="009B15A6"/>
    <w:rsid w:val="009D31E7"/>
    <w:rsid w:val="00A14087"/>
    <w:rsid w:val="00A2217F"/>
    <w:rsid w:val="00A34501"/>
    <w:rsid w:val="00A5487E"/>
    <w:rsid w:val="00A70C91"/>
    <w:rsid w:val="00A718A0"/>
    <w:rsid w:val="00A853F2"/>
    <w:rsid w:val="00A9291C"/>
    <w:rsid w:val="00A94290"/>
    <w:rsid w:val="00A9594D"/>
    <w:rsid w:val="00AD3003"/>
    <w:rsid w:val="00B262CA"/>
    <w:rsid w:val="00B54FDB"/>
    <w:rsid w:val="00B73E7C"/>
    <w:rsid w:val="00B85539"/>
    <w:rsid w:val="00BB4D5D"/>
    <w:rsid w:val="00BB717F"/>
    <w:rsid w:val="00BB7F93"/>
    <w:rsid w:val="00BC180F"/>
    <w:rsid w:val="00BC48C6"/>
    <w:rsid w:val="00BD3D41"/>
    <w:rsid w:val="00BD5B5E"/>
    <w:rsid w:val="00BE04EE"/>
    <w:rsid w:val="00BE45C8"/>
    <w:rsid w:val="00BF114C"/>
    <w:rsid w:val="00C25F5D"/>
    <w:rsid w:val="00C428CF"/>
    <w:rsid w:val="00C63624"/>
    <w:rsid w:val="00C67BA7"/>
    <w:rsid w:val="00C758A3"/>
    <w:rsid w:val="00CE788F"/>
    <w:rsid w:val="00CF6E81"/>
    <w:rsid w:val="00D12093"/>
    <w:rsid w:val="00D15590"/>
    <w:rsid w:val="00D16A9F"/>
    <w:rsid w:val="00D257CF"/>
    <w:rsid w:val="00D363BE"/>
    <w:rsid w:val="00D36D9F"/>
    <w:rsid w:val="00D45103"/>
    <w:rsid w:val="00D47109"/>
    <w:rsid w:val="00D737A9"/>
    <w:rsid w:val="00D8460D"/>
    <w:rsid w:val="00DA1583"/>
    <w:rsid w:val="00DC2002"/>
    <w:rsid w:val="00DD5C76"/>
    <w:rsid w:val="00DE4827"/>
    <w:rsid w:val="00DE7678"/>
    <w:rsid w:val="00E323A5"/>
    <w:rsid w:val="00E55863"/>
    <w:rsid w:val="00E926B3"/>
    <w:rsid w:val="00EA1F29"/>
    <w:rsid w:val="00EA7F19"/>
    <w:rsid w:val="00ED4C64"/>
    <w:rsid w:val="00ED760F"/>
    <w:rsid w:val="00EE042D"/>
    <w:rsid w:val="00EE5245"/>
    <w:rsid w:val="00EE7539"/>
    <w:rsid w:val="00EF3022"/>
    <w:rsid w:val="00F053E1"/>
    <w:rsid w:val="00F224D6"/>
    <w:rsid w:val="00F371E3"/>
    <w:rsid w:val="00F93EB9"/>
    <w:rsid w:val="00FA63C1"/>
    <w:rsid w:val="00FF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4F988"/>
  <w15:docId w15:val="{B1E1C1A2-3475-4E73-827C-1F0156EB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har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360" w:after="80" w:line="276" w:lineRule="auto"/>
      <w:jc w:val="both"/>
      <w:outlineLvl w:val="0"/>
    </w:pPr>
    <w:rPr>
      <w:b/>
      <w:color w:val="000000"/>
      <w:sz w:val="24"/>
      <w:szCs w:val="24"/>
    </w:rPr>
  </w:style>
  <w:style w:type="paragraph" w:styleId="Ttulo2">
    <w:name w:val="heading 2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40" w:after="240" w:line="276" w:lineRule="auto"/>
      <w:jc w:val="both"/>
      <w:outlineLvl w:val="1"/>
    </w:pPr>
    <w:rPr>
      <w:b/>
      <w:i/>
      <w:color w:val="000000"/>
    </w:rPr>
  </w:style>
  <w:style w:type="paragraph" w:styleId="Ttulo3">
    <w:name w:val="heading 3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320" w:after="80" w:line="276" w:lineRule="auto"/>
      <w:jc w:val="both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80" w:after="80" w:line="276" w:lineRule="auto"/>
      <w:jc w:val="both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40" w:after="80" w:line="276" w:lineRule="auto"/>
      <w:jc w:val="both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40" w:after="80" w:line="276" w:lineRule="auto"/>
      <w:jc w:val="both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360" w:after="80" w:line="276" w:lineRule="auto"/>
      <w:jc w:val="both"/>
    </w:pPr>
    <w:rPr>
      <w:b/>
      <w:color w:val="000000"/>
      <w:sz w:val="32"/>
      <w:szCs w:val="32"/>
    </w:rPr>
  </w:style>
  <w:style w:type="paragraph" w:styleId="Subttulo">
    <w:name w:val="Subtitle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tabs>
        <w:tab w:val="left" w:pos="851"/>
      </w:tabs>
      <w:spacing w:before="240" w:after="320" w:line="276" w:lineRule="auto"/>
      <w:jc w:val="both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Ttulo1Char">
    <w:name w:val="Título 1 Char"/>
    <w:basedOn w:val="Fontepargpadro"/>
    <w:link w:val="Ttulo1"/>
    <w:rsid w:val="000525A7"/>
    <w:rPr>
      <w:b/>
      <w:color w:val="000000"/>
      <w:sz w:val="24"/>
      <w:szCs w:val="24"/>
    </w:rPr>
  </w:style>
  <w:style w:type="character" w:customStyle="1" w:styleId="TtuloChar">
    <w:name w:val="Título Char"/>
    <w:basedOn w:val="Fontepargpadro"/>
    <w:link w:val="Ttulo"/>
    <w:rsid w:val="000525A7"/>
    <w:rPr>
      <w:b/>
      <w:color w:val="000000"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42712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27129"/>
  </w:style>
  <w:style w:type="paragraph" w:styleId="Rodap">
    <w:name w:val="footer"/>
    <w:basedOn w:val="Normal"/>
    <w:link w:val="RodapChar"/>
    <w:uiPriority w:val="99"/>
    <w:unhideWhenUsed/>
    <w:rsid w:val="0042712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27129"/>
  </w:style>
  <w:style w:type="character" w:styleId="Nmerodelinha">
    <w:name w:val="line number"/>
    <w:basedOn w:val="Fontepargpadro"/>
    <w:uiPriority w:val="99"/>
    <w:semiHidden/>
    <w:unhideWhenUsed/>
    <w:rsid w:val="00427129"/>
  </w:style>
  <w:style w:type="paragraph" w:styleId="Reviso">
    <w:name w:val="Revision"/>
    <w:hidden/>
    <w:uiPriority w:val="99"/>
    <w:semiHidden/>
    <w:rsid w:val="00870B2C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8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65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57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1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Andre Accetta</cp:lastModifiedBy>
  <cp:revision>3</cp:revision>
  <cp:lastPrinted>2025-01-15T03:22:00Z</cp:lastPrinted>
  <dcterms:created xsi:type="dcterms:W3CDTF">2025-05-25T21:59:00Z</dcterms:created>
  <dcterms:modified xsi:type="dcterms:W3CDTF">2025-05-2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lpwstr>0</vt:lpwstr>
  </property>
  <property fmtid="{D5CDD505-2E9C-101B-9397-08002B2CF9AE}" pid="4" name="HyperlinksChanged">
    <vt:lpwstr>false</vt:lpwstr>
  </property>
  <property fmtid="{D5CDD505-2E9C-101B-9397-08002B2CF9AE}" pid="5" name="LinksUpToDate">
    <vt:lpwstr>false</vt:lpwstr>
  </property>
  <property fmtid="{D5CDD505-2E9C-101B-9397-08002B2CF9AE}" pid="6" name="ScaleCrop">
    <vt:lpwstr>false</vt:lpwstr>
  </property>
  <property fmtid="{D5CDD505-2E9C-101B-9397-08002B2CF9AE}" pid="7" name="ShareDoc">
    <vt:lpwstr>false</vt:lpwstr>
  </property>
  <property fmtid="{D5CDD505-2E9C-101B-9397-08002B2CF9AE}" pid="8" name="ZOTERO_PREF_1">
    <vt:lpwstr>&lt;data data-version="3" zotero-version="6.0.36"&gt;&lt;session id="7iQpBDx3"/&gt;&lt;style id="http://www.zotero.org/styles/american-medical-association" hasBibliography="1" bibliographyStyleHasBeenSet="1"/&gt;&lt;prefs&gt;&lt;pref name="fieldType" value="Field"/&gt;&lt;/prefs&gt;&lt;/data&gt;</vt:lpwstr>
  </property>
</Properties>
</file>